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5D8FF" w14:textId="28364468" w:rsidR="00C4121C" w:rsidRPr="00D06FC8" w:rsidRDefault="00AF2A77">
      <w:pPr>
        <w:rPr>
          <w:rFonts w:ascii="Arial" w:hAnsi="Arial" w:cs="Arial"/>
          <w:b/>
          <w:bCs/>
          <w:sz w:val="24"/>
          <w:szCs w:val="24"/>
          <w:lang w:val="en-AU"/>
        </w:rPr>
      </w:pPr>
      <w:r w:rsidRPr="00D06FC8">
        <w:rPr>
          <w:rFonts w:ascii="Arial" w:hAnsi="Arial" w:cs="Arial"/>
          <w:b/>
          <w:bCs/>
          <w:sz w:val="24"/>
          <w:szCs w:val="24"/>
          <w:lang w:val="en-AU"/>
        </w:rPr>
        <w:t xml:space="preserve">Table </w:t>
      </w:r>
      <w:r w:rsidR="00D626B2" w:rsidRPr="00D06FC8">
        <w:rPr>
          <w:rFonts w:ascii="Arial" w:hAnsi="Arial" w:cs="Arial"/>
          <w:b/>
          <w:bCs/>
          <w:sz w:val="24"/>
          <w:szCs w:val="24"/>
          <w:lang w:val="en-AU"/>
        </w:rPr>
        <w:t>S</w:t>
      </w:r>
      <w:r w:rsidRPr="00D06FC8">
        <w:rPr>
          <w:rFonts w:ascii="Arial" w:hAnsi="Arial" w:cs="Arial"/>
          <w:b/>
          <w:bCs/>
          <w:sz w:val="24"/>
          <w:szCs w:val="24"/>
          <w:lang w:val="en-AU"/>
        </w:rPr>
        <w:t>1</w:t>
      </w:r>
      <w:r w:rsidR="00813D82" w:rsidRPr="00D06FC8">
        <w:rPr>
          <w:rFonts w:ascii="Arial" w:hAnsi="Arial" w:cs="Arial"/>
          <w:b/>
          <w:bCs/>
          <w:sz w:val="24"/>
          <w:szCs w:val="24"/>
          <w:lang w:val="en-AU"/>
        </w:rPr>
        <w:t xml:space="preserve">. Summary of RT-PCR data for inflammation and tissue damage related mRNAs in the </w:t>
      </w:r>
      <w:r w:rsidR="00813D82" w:rsidRPr="00D06FC8">
        <w:rPr>
          <w:rFonts w:ascii="Arial" w:hAnsi="Arial" w:cs="Arial"/>
          <w:b/>
          <w:bCs/>
          <w:i/>
          <w:iCs/>
          <w:sz w:val="24"/>
          <w:szCs w:val="24"/>
          <w:lang w:val="en-AU"/>
        </w:rPr>
        <w:t>Cntnap2</w:t>
      </w:r>
      <w:r w:rsidR="00813D82" w:rsidRPr="00D06FC8">
        <w:rPr>
          <w:rFonts w:ascii="Arial" w:hAnsi="Arial" w:cs="Arial"/>
          <w:b/>
          <w:bCs/>
          <w:i/>
          <w:iCs/>
          <w:sz w:val="24"/>
          <w:szCs w:val="24"/>
          <w:vertAlign w:val="superscript"/>
          <w:lang w:val="en-AU"/>
        </w:rPr>
        <w:t>-/-</w:t>
      </w:r>
      <w:r w:rsidR="00813D82" w:rsidRPr="00D06FC8">
        <w:rPr>
          <w:rFonts w:ascii="Arial" w:hAnsi="Arial" w:cs="Arial"/>
          <w:b/>
          <w:bCs/>
          <w:i/>
          <w:iCs/>
          <w:sz w:val="24"/>
          <w:szCs w:val="24"/>
          <w:lang w:val="en-AU"/>
        </w:rPr>
        <w:t xml:space="preserve"> </w:t>
      </w:r>
      <w:r w:rsidR="00813D82" w:rsidRPr="00D06FC8">
        <w:rPr>
          <w:rFonts w:ascii="Arial" w:hAnsi="Arial" w:cs="Arial"/>
          <w:b/>
          <w:bCs/>
          <w:sz w:val="24"/>
          <w:szCs w:val="24"/>
          <w:lang w:val="en-AU"/>
        </w:rPr>
        <w:t>cerebellum</w:t>
      </w:r>
      <w:r w:rsidR="00C4121C" w:rsidRPr="0090146C">
        <w:rPr>
          <w:rFonts w:ascii="Arial" w:hAnsi="Arial" w:cs="Arial"/>
          <w:b/>
          <w:bCs/>
          <w:sz w:val="24"/>
          <w:szCs w:val="24"/>
        </w:rPr>
        <w:fldChar w:fldCharType="begin"/>
      </w:r>
      <w:r w:rsidR="00C4121C" w:rsidRPr="00D06FC8">
        <w:rPr>
          <w:rFonts w:ascii="Arial" w:hAnsi="Arial" w:cs="Arial"/>
          <w:b/>
          <w:bCs/>
          <w:sz w:val="24"/>
          <w:szCs w:val="24"/>
          <w:lang w:val="en-AU"/>
        </w:rPr>
        <w:instrText xml:space="preserve"> LINK </w:instrText>
      </w:r>
      <w:r w:rsidR="00D06FC8" w:rsidRPr="00D06FC8">
        <w:rPr>
          <w:rFonts w:ascii="Arial" w:hAnsi="Arial" w:cs="Arial"/>
          <w:b/>
          <w:bCs/>
          <w:sz w:val="24"/>
          <w:szCs w:val="24"/>
          <w:lang w:val="en-AU"/>
        </w:rPr>
        <w:instrText xml:space="preserve">Excel.Sheet.12 "\\\\IBA-CL1\\CL_DATA\\_USERS\\LPANG\\Rovereto\\paper Cntnap NAC\\tables\\table 1.xlsx" Foglio1!Z2S1:Z25S3 </w:instrText>
      </w:r>
      <w:r w:rsidR="00C4121C" w:rsidRPr="00D06FC8">
        <w:rPr>
          <w:rFonts w:ascii="Arial" w:hAnsi="Arial" w:cs="Arial"/>
          <w:b/>
          <w:bCs/>
          <w:sz w:val="24"/>
          <w:szCs w:val="24"/>
          <w:lang w:val="en-AU"/>
        </w:rPr>
        <w:instrText xml:space="preserve">\a \f 4 \h </w:instrText>
      </w:r>
      <w:r w:rsidR="0090146C" w:rsidRPr="00D06FC8">
        <w:rPr>
          <w:rFonts w:ascii="Arial" w:hAnsi="Arial" w:cs="Arial"/>
          <w:b/>
          <w:bCs/>
          <w:sz w:val="24"/>
          <w:szCs w:val="24"/>
          <w:lang w:val="en-AU"/>
        </w:rPr>
        <w:instrText xml:space="preserve"> \* MERGEFORMAT </w:instrText>
      </w:r>
      <w:r w:rsidR="00C4121C" w:rsidRPr="0090146C">
        <w:rPr>
          <w:rFonts w:ascii="Arial" w:hAnsi="Arial" w:cs="Arial"/>
          <w:b/>
          <w:bCs/>
          <w:sz w:val="24"/>
          <w:szCs w:val="24"/>
        </w:rPr>
        <w:fldChar w:fldCharType="separate"/>
      </w:r>
    </w:p>
    <w:tbl>
      <w:tblPr>
        <w:tblW w:w="5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603"/>
        <w:gridCol w:w="1275"/>
      </w:tblGrid>
      <w:tr w:rsidR="00C4121C" w:rsidRPr="0090146C" w14:paraId="1BC9522E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6F60" w14:textId="77777777" w:rsidR="00C4121C" w:rsidRPr="00251ECD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251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Gene name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8D51" w14:textId="77777777" w:rsidR="00813D82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251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FC</w:t>
            </w:r>
          </w:p>
          <w:p w14:paraId="6FC5354A" w14:textId="77777777" w:rsidR="00813D82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AT"/>
              </w:rPr>
            </w:pPr>
            <w:r w:rsidRPr="00813D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>Cntnap2</w:t>
            </w:r>
            <w:r w:rsidRPr="00813D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de-AT"/>
              </w:rPr>
              <w:t>-/-</w:t>
            </w:r>
          </w:p>
          <w:p w14:paraId="7B9A420E" w14:textId="77777777" w:rsidR="00813D82" w:rsidRDefault="00813D82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vs</w:t>
            </w:r>
          </w:p>
          <w:p w14:paraId="67E4FBC2" w14:textId="77777777" w:rsidR="00C4121C" w:rsidRPr="00813D82" w:rsidRDefault="00813D82" w:rsidP="00813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</w:pPr>
            <w:r w:rsidRPr="00813D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AT"/>
              </w:rPr>
              <w:t>Cntnap2</w:t>
            </w:r>
            <w:r w:rsidRPr="00813D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de-AT"/>
              </w:rPr>
              <w:t>+/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383D" w14:textId="77777777" w:rsidR="00C4121C" w:rsidRPr="00251ECD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251EC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AT"/>
              </w:rPr>
              <w:t>p value</w:t>
            </w:r>
          </w:p>
        </w:tc>
      </w:tr>
      <w:tr w:rsidR="00C4121C" w:rsidRPr="0090146C" w14:paraId="3F429CF4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645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 xml:space="preserve">IL-6 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A7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EF4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5A5BC9F9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1EA5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NF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043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189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</w:t>
            </w:r>
          </w:p>
        </w:tc>
      </w:tr>
      <w:tr w:rsidR="00C4121C" w:rsidRPr="0090146C" w14:paraId="3BF0DE05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33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IFNγ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5E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D275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06B63044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7E6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IL-1β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379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0FC1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63A16318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951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IFNβ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6D2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A0D9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356E5555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DC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IL-1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C629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CA58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ns</w:t>
            </w:r>
          </w:p>
        </w:tc>
      </w:tr>
      <w:tr w:rsidR="00C4121C" w:rsidRPr="0090146C" w14:paraId="31BE38FF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5CA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E35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11D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</w:t>
            </w:r>
          </w:p>
        </w:tc>
      </w:tr>
      <w:tr w:rsidR="00C4121C" w:rsidRPr="0090146C" w14:paraId="328CEE43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FB5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911F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4174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</w:t>
            </w:r>
          </w:p>
        </w:tc>
      </w:tr>
      <w:tr w:rsidR="00C4121C" w:rsidRPr="0090146C" w14:paraId="0FED5D6A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22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1E6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-1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8A17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ns</w:t>
            </w:r>
          </w:p>
        </w:tc>
      </w:tr>
      <w:tr w:rsidR="00C4121C" w:rsidRPr="0090146C" w14:paraId="6B04F0DC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62CF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49F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4528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ns</w:t>
            </w:r>
          </w:p>
        </w:tc>
      </w:tr>
      <w:tr w:rsidR="00C4121C" w:rsidRPr="0090146C" w14:paraId="4502E940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654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287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07E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4E7EE208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02C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2C3E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329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</w:t>
            </w:r>
          </w:p>
        </w:tc>
      </w:tr>
      <w:tr w:rsidR="00C4121C" w:rsidRPr="0090146C" w14:paraId="6CC69950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225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TLR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6B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945E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5F6C8BE2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0A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CL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671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DF5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ns</w:t>
            </w:r>
          </w:p>
        </w:tc>
      </w:tr>
      <w:tr w:rsidR="00C4121C" w:rsidRPr="0090146C" w14:paraId="53A4DE82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788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CL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4F8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8B89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0839C39A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5F6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CL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E6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B90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</w:t>
            </w:r>
          </w:p>
        </w:tc>
      </w:tr>
      <w:tr w:rsidR="00C4121C" w:rsidRPr="0090146C" w14:paraId="3EB8C71A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8DF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CL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35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ABBA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52CCE52F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3B1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CL21A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F93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ED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4E911B29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0AD4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CCL20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16D3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4BC8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513A36FB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D62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MP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687C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353D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7B00B936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2283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MP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C194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F0E7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</w:t>
            </w:r>
          </w:p>
        </w:tc>
      </w:tr>
      <w:tr w:rsidR="00C4121C" w:rsidRPr="0090146C" w14:paraId="4F46C0F2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103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MP12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DECB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2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F18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*</w:t>
            </w:r>
          </w:p>
        </w:tc>
      </w:tr>
      <w:tr w:rsidR="00C4121C" w:rsidRPr="0090146C" w14:paraId="4F13DC7B" w14:textId="77777777" w:rsidTr="00251ECD">
        <w:trPr>
          <w:divId w:val="1822652997"/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F102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MMP1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C58D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AT"/>
              </w:rPr>
              <w:t>1,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7450" w14:textId="77777777" w:rsidR="00C4121C" w:rsidRPr="0090146C" w:rsidRDefault="00C4121C" w:rsidP="00C412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90146C">
              <w:rPr>
                <w:rFonts w:ascii="Arial" w:eastAsia="Times New Roman" w:hAnsi="Arial" w:cs="Arial"/>
                <w:color w:val="000000"/>
                <w:lang w:eastAsia="de-AT"/>
              </w:rPr>
              <w:t>***</w:t>
            </w:r>
          </w:p>
        </w:tc>
      </w:tr>
    </w:tbl>
    <w:p w14:paraId="47FE3619" w14:textId="77777777" w:rsidR="00813D82" w:rsidRDefault="00C4121C">
      <w:pPr>
        <w:rPr>
          <w:rFonts w:ascii="Arial" w:hAnsi="Arial" w:cs="Arial"/>
        </w:rPr>
      </w:pPr>
      <w:r w:rsidRPr="0090146C">
        <w:rPr>
          <w:rFonts w:ascii="Arial" w:hAnsi="Arial" w:cs="Arial"/>
        </w:rPr>
        <w:fldChar w:fldCharType="end"/>
      </w:r>
    </w:p>
    <w:p w14:paraId="7E6E27A2" w14:textId="77777777" w:rsidR="00813D82" w:rsidRDefault="00813D8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2F367C9" w14:textId="77777777" w:rsidR="00813D82" w:rsidRDefault="00813D82"/>
    <w:tbl>
      <w:tblPr>
        <w:tblW w:w="25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5"/>
      </w:tblGrid>
      <w:tr w:rsidR="00AF2A77" w:rsidRPr="0090146C" w14:paraId="26CD51D4" w14:textId="77777777" w:rsidTr="00813D82">
        <w:trPr>
          <w:trHeight w:val="312"/>
        </w:trPr>
        <w:tc>
          <w:tcPr>
            <w:tcW w:w="2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867A" w14:textId="566C7282" w:rsidR="00AF2A77" w:rsidRDefault="00AF2A77" w:rsidP="005A7C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  <w:r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Table </w:t>
            </w:r>
            <w:r w:rsidR="00D626B2"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S</w:t>
            </w:r>
            <w:r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2</w:t>
            </w:r>
            <w:r w:rsidR="00813D82"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. mRNAs upregulated in the </w:t>
            </w:r>
            <w:r w:rsidR="00813D82" w:rsidRPr="00D06FC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AU"/>
              </w:rPr>
              <w:t>Cntnap2</w:t>
            </w:r>
            <w:r w:rsidR="00813D82" w:rsidRPr="00D06FC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AU"/>
              </w:rPr>
              <w:t>-/-</w:t>
            </w:r>
            <w:r w:rsidR="00813D82"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 cerebellum</w:t>
            </w:r>
          </w:p>
          <w:p w14:paraId="1971D21A" w14:textId="77777777" w:rsidR="00D06FC8" w:rsidRPr="00D06FC8" w:rsidRDefault="00D06FC8" w:rsidP="005A7C07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</w:p>
          <w:tbl>
            <w:tblPr>
              <w:tblW w:w="1015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19"/>
              <w:gridCol w:w="2080"/>
              <w:gridCol w:w="1574"/>
              <w:gridCol w:w="146"/>
              <w:gridCol w:w="914"/>
              <w:gridCol w:w="146"/>
              <w:gridCol w:w="914"/>
              <w:gridCol w:w="146"/>
              <w:gridCol w:w="914"/>
              <w:gridCol w:w="146"/>
              <w:gridCol w:w="1060"/>
            </w:tblGrid>
            <w:tr w:rsidR="00AF2A77" w:rsidRPr="00D06FC8" w14:paraId="692EE861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</w:tcPr>
                <w:p w14:paraId="1CF0C4D9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  <w:tc>
                <w:tcPr>
                  <w:tcW w:w="2080" w:type="dxa"/>
                </w:tcPr>
                <w:p w14:paraId="5BBC7A18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  <w:tc>
                <w:tcPr>
                  <w:tcW w:w="1720" w:type="dxa"/>
                  <w:gridSpan w:val="2"/>
                  <w:shd w:val="clear" w:color="auto" w:fill="auto"/>
                  <w:noWrap/>
                  <w:vAlign w:val="bottom"/>
                </w:tcPr>
                <w:p w14:paraId="68A4CC93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</w:tcPr>
                <w:p w14:paraId="154905C9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</w:tcPr>
                <w:p w14:paraId="2D6FB674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</w:tcPr>
                <w:p w14:paraId="31B75017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</w:tcPr>
                <w:p w14:paraId="608854ED" w14:textId="77777777" w:rsidR="00AF2A77" w:rsidRPr="00D06FC8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AU" w:eastAsia="it-IT"/>
                    </w:rPr>
                  </w:pPr>
                </w:p>
              </w:tc>
            </w:tr>
            <w:tr w:rsidR="00AF2A77" w:rsidRPr="0090146C" w14:paraId="11C5DD8F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4795BABD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external_gene_name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629B4E8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og2FoldChange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90E16BA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fcSE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C8AAD5E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tat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F29DA24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value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3A2A5F8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adj</w:t>
                  </w:r>
                </w:p>
              </w:tc>
            </w:tr>
            <w:tr w:rsidR="00AF2A77" w:rsidRPr="0090146C" w14:paraId="33156D93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6ED16ED8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lc6a3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39641A3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150218872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660FD14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762524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1D9D3A4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81987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C98F939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4804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39DAD7D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42821</w:t>
                  </w:r>
                </w:p>
              </w:tc>
            </w:tr>
            <w:tr w:rsidR="00AF2A77" w:rsidRPr="0090146C" w14:paraId="642AE459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58198016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00a8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553A41B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44988535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4CB9106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607091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20877EA1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388249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911AC1A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6929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6040B1C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40519</w:t>
                  </w:r>
                </w:p>
              </w:tc>
            </w:tr>
            <w:tr w:rsidR="00AF2A77" w:rsidRPr="0090146C" w14:paraId="790BDF38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5C87067E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100a9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310F9A6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326231844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D462207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551229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69466C0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405955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6367F23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613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3B81BB5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48278</w:t>
                  </w:r>
                </w:p>
              </w:tc>
            </w:tr>
            <w:tr w:rsidR="00AF2A77" w:rsidRPr="0090146C" w14:paraId="5EC78BC9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577F59E8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pl17-ps5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BA90F25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030605405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2FB6CD91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310896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2F90653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314955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6745F0A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917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96EE802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7057</w:t>
                  </w:r>
                </w:p>
              </w:tc>
            </w:tr>
            <w:tr w:rsidR="00AF2A77" w:rsidRPr="0090146C" w14:paraId="7512D833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284A8FEA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cr1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F7FBB14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981425315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238DB82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86166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A4A03FD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429564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487BAD4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605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6174083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3698</w:t>
                  </w:r>
                </w:p>
              </w:tc>
            </w:tr>
            <w:tr w:rsidR="00AF2A77" w:rsidRPr="0090146C" w14:paraId="763C0C88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6EFD0B0B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pl24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C9DA233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970737507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6646C72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67496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5A13D3D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628981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5B70F3F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285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AD0C5AB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9409</w:t>
                  </w:r>
                </w:p>
              </w:tc>
            </w:tr>
            <w:tr w:rsidR="00AF2A77" w:rsidRPr="0090146C" w14:paraId="6C8F473E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78B9AE52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la2g4c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66175CE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88299819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3F1169B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25455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2FD300C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940031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628F9E0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,15E-05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D06E515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455</w:t>
                  </w:r>
                </w:p>
              </w:tc>
            </w:tr>
            <w:tr w:rsidR="00AF2A77" w:rsidRPr="0090146C" w14:paraId="084187E0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4FAD15F3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pl9-ps6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E2FF1DB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81334999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05E2B96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21831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7BAE8D7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973002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88367A7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,1E-05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42C72EC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4447</w:t>
                  </w:r>
                </w:p>
              </w:tc>
            </w:tr>
            <w:tr w:rsidR="00AF2A77" w:rsidRPr="0090146C" w14:paraId="0DFA6B0C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5506626F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lfr922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0FB0FCB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70362999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A99C5EC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98647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284ACD39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914351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8AFB90E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3564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685B3483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35985</w:t>
                  </w:r>
                </w:p>
              </w:tc>
            </w:tr>
            <w:tr w:rsidR="00AF2A77" w:rsidRPr="0090146C" w14:paraId="0A6AA684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5AE95C96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l22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591CD4B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67566172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57D982E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90303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E43DFB2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558867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CE99857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,14E-06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88611EE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1174</w:t>
                  </w:r>
                </w:p>
              </w:tc>
            </w:tr>
            <w:tr w:rsidR="00AF2A77" w:rsidRPr="0090146C" w14:paraId="641636CB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3882BB45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ps6-ps4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A570B14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19504243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850BCE8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92996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5C6BE46D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246233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322702C3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17E-05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1DA1D287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2241</w:t>
                  </w:r>
                </w:p>
              </w:tc>
            </w:tr>
            <w:tr w:rsidR="00AF2A77" w:rsidRPr="0090146C" w14:paraId="3C4E31F5" w14:textId="77777777" w:rsidTr="00D06FC8">
              <w:trPr>
                <w:trHeight w:val="312"/>
              </w:trPr>
              <w:tc>
                <w:tcPr>
                  <w:tcW w:w="2119" w:type="dxa"/>
                  <w:shd w:val="clear" w:color="auto" w:fill="auto"/>
                  <w:noWrap/>
                  <w:vAlign w:val="bottom"/>
                  <w:hideMark/>
                </w:tcPr>
                <w:p w14:paraId="4340FAF6" w14:textId="77777777" w:rsidR="00AF2A77" w:rsidRPr="00B30751" w:rsidRDefault="00AF2A77" w:rsidP="00813D82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l22b</w:t>
                  </w:r>
                </w:p>
              </w:tc>
              <w:tc>
                <w:tcPr>
                  <w:tcW w:w="3654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2EE89AD1" w14:textId="77777777" w:rsidR="00AF2A77" w:rsidRPr="00B30751" w:rsidRDefault="00AF2A77" w:rsidP="0090146C">
                  <w:pPr>
                    <w:spacing w:after="0"/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18251187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2C880989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68531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79E29CCA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855194</w:t>
                  </w:r>
                </w:p>
              </w:tc>
              <w:tc>
                <w:tcPr>
                  <w:tcW w:w="106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05A5F14A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20E-06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14:paraId="4A2659C2" w14:textId="77777777" w:rsidR="00AF2A77" w:rsidRPr="00B30751" w:rsidRDefault="00AF2A77" w:rsidP="0090146C">
                  <w:pPr>
                    <w:spacing w:after="0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3075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609</w:t>
                  </w:r>
                </w:p>
              </w:tc>
            </w:tr>
          </w:tbl>
          <w:p w14:paraId="7CBAD6BF" w14:textId="77777777" w:rsidR="00AF2A77" w:rsidRPr="00B30751" w:rsidRDefault="00AF2A77" w:rsidP="005A7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AF2A77" w:rsidRPr="0090146C" w14:paraId="10A5929A" w14:textId="77777777" w:rsidTr="00813D82">
        <w:trPr>
          <w:trHeight w:val="312"/>
        </w:trPr>
        <w:tc>
          <w:tcPr>
            <w:tcW w:w="2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EFD5" w14:textId="77777777" w:rsidR="00AF2A77" w:rsidRPr="00B30751" w:rsidRDefault="00AF2A77" w:rsidP="005A7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3AF5D7B7" w14:textId="77777777" w:rsidR="00813D82" w:rsidRDefault="00813D82">
      <w:r>
        <w:br w:type="page"/>
      </w:r>
    </w:p>
    <w:p w14:paraId="0461630C" w14:textId="77777777" w:rsidR="00D626B2" w:rsidRPr="00D06FC8" w:rsidRDefault="00D626B2" w:rsidP="00D626B2">
      <w:pPr>
        <w:spacing w:after="0"/>
        <w:rPr>
          <w:rFonts w:ascii="Arial" w:hAnsi="Arial" w:cs="Arial"/>
          <w:b/>
          <w:bCs/>
          <w:sz w:val="24"/>
          <w:szCs w:val="24"/>
          <w:lang w:val="en-AU"/>
        </w:rPr>
      </w:pPr>
      <w:r w:rsidRPr="00D06FC8">
        <w:rPr>
          <w:rFonts w:ascii="Arial" w:hAnsi="Arial" w:cs="Arial"/>
          <w:b/>
          <w:bCs/>
          <w:sz w:val="24"/>
          <w:szCs w:val="24"/>
          <w:lang w:val="en-AU"/>
        </w:rPr>
        <w:lastRenderedPageBreak/>
        <w:t xml:space="preserve">Table S3. mRNAs downregulated in the </w:t>
      </w:r>
      <w:r w:rsidRPr="00D06FC8">
        <w:rPr>
          <w:rFonts w:ascii="Arial" w:hAnsi="Arial" w:cs="Arial"/>
          <w:b/>
          <w:bCs/>
          <w:i/>
          <w:iCs/>
          <w:sz w:val="24"/>
          <w:szCs w:val="24"/>
          <w:lang w:val="en-AU"/>
        </w:rPr>
        <w:t>Cntnap2</w:t>
      </w:r>
      <w:r w:rsidRPr="00D06FC8">
        <w:rPr>
          <w:rFonts w:ascii="Arial" w:hAnsi="Arial" w:cs="Arial"/>
          <w:b/>
          <w:bCs/>
          <w:i/>
          <w:iCs/>
          <w:sz w:val="24"/>
          <w:szCs w:val="24"/>
          <w:vertAlign w:val="superscript"/>
          <w:lang w:val="en-AU"/>
        </w:rPr>
        <w:t>-/-</w:t>
      </w:r>
      <w:r w:rsidRPr="00D06FC8">
        <w:rPr>
          <w:rFonts w:ascii="Arial" w:hAnsi="Arial" w:cs="Arial"/>
          <w:b/>
          <w:bCs/>
          <w:sz w:val="24"/>
          <w:szCs w:val="24"/>
          <w:lang w:val="en-AU"/>
        </w:rPr>
        <w:t xml:space="preserve"> cerebellum</w:t>
      </w:r>
    </w:p>
    <w:p w14:paraId="2721757D" w14:textId="77777777" w:rsidR="00D626B2" w:rsidRPr="00D06FC8" w:rsidRDefault="00D626B2">
      <w:pPr>
        <w:rPr>
          <w:lang w:val="en-AU"/>
        </w:rPr>
      </w:pPr>
    </w:p>
    <w:tbl>
      <w:tblPr>
        <w:tblW w:w="10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2323"/>
        <w:gridCol w:w="1920"/>
        <w:gridCol w:w="1183"/>
        <w:gridCol w:w="1183"/>
        <w:gridCol w:w="1183"/>
      </w:tblGrid>
      <w:tr w:rsidR="00D626B2" w:rsidRPr="006A6CA1" w14:paraId="3B87383C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49A503BE" w14:textId="77777777" w:rsidR="00D626B2" w:rsidRPr="006A6CA1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A6C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ernal_gene_name</w:t>
            </w:r>
          </w:p>
        </w:tc>
        <w:tc>
          <w:tcPr>
            <w:tcW w:w="2080" w:type="dxa"/>
            <w:vAlign w:val="bottom"/>
          </w:tcPr>
          <w:p w14:paraId="5A8D66DD" w14:textId="77777777" w:rsidR="00D626B2" w:rsidRPr="006A6CA1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A6C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2FoldChange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DB01A20" w14:textId="77777777" w:rsidR="00D626B2" w:rsidRPr="006A6CA1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A6C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fcS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7E748C4" w14:textId="77777777" w:rsidR="00D626B2" w:rsidRPr="006A6CA1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A6C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EDF6CE2" w14:textId="77777777" w:rsidR="00D626B2" w:rsidRPr="006A6CA1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A6C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60E03C" w14:textId="77777777" w:rsidR="00D626B2" w:rsidRPr="006A6CA1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A6C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dj</w:t>
            </w:r>
          </w:p>
        </w:tc>
      </w:tr>
      <w:tr w:rsidR="00D626B2" w:rsidRPr="0090146C" w14:paraId="3B30722A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4D8538DA" w14:textId="77777777" w:rsidR="00D626B2" w:rsidRPr="0090146C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2080" w:type="dxa"/>
            <w:vAlign w:val="bottom"/>
          </w:tcPr>
          <w:p w14:paraId="0AE2E1FC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2,717737225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3D042B6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14440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4020AB9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8,820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D624229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5,16E-7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D90E865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8,61E-75</w:t>
            </w:r>
          </w:p>
        </w:tc>
      </w:tr>
      <w:tr w:rsidR="00D626B2" w:rsidRPr="0090146C" w14:paraId="365622BC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4C987851" w14:textId="77777777" w:rsidR="00D626B2" w:rsidRPr="0090146C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2080" w:type="dxa"/>
            <w:vAlign w:val="bottom"/>
          </w:tcPr>
          <w:p w14:paraId="104CAB12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436984411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84B9DBD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49071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EF5173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2,9283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31470EE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340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23D5797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34999</w:t>
            </w:r>
          </w:p>
        </w:tc>
      </w:tr>
      <w:tr w:rsidR="00D626B2" w:rsidRPr="0090146C" w14:paraId="3A6E2BC8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217F48E9" w14:textId="77777777" w:rsidR="00D626B2" w:rsidRPr="0090146C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 xml:space="preserve">Hlx </w:t>
            </w:r>
          </w:p>
        </w:tc>
        <w:tc>
          <w:tcPr>
            <w:tcW w:w="2080" w:type="dxa"/>
            <w:vAlign w:val="bottom"/>
          </w:tcPr>
          <w:p w14:paraId="2B1CD87B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435347293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0CA9A541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41097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335556D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3,4925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01B13E3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047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D6A46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12311</w:t>
            </w:r>
          </w:p>
        </w:tc>
      </w:tr>
      <w:tr w:rsidR="00D626B2" w:rsidRPr="0090146C" w14:paraId="027B5964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2F927731" w14:textId="77777777" w:rsidR="00D626B2" w:rsidRPr="0090146C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Ddn</w:t>
            </w:r>
          </w:p>
        </w:tc>
        <w:tc>
          <w:tcPr>
            <w:tcW w:w="2080" w:type="dxa"/>
            <w:vAlign w:val="bottom"/>
          </w:tcPr>
          <w:p w14:paraId="20F35CFB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408779106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3342DC4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41205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7097A7E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3,4189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1AD006D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062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4F6287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14016</w:t>
            </w:r>
          </w:p>
        </w:tc>
      </w:tr>
      <w:tr w:rsidR="00D626B2" w:rsidRPr="0090146C" w14:paraId="3F443539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512103FB" w14:textId="77777777" w:rsidR="00D626B2" w:rsidRPr="0090146C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Kcnj4</w:t>
            </w:r>
          </w:p>
        </w:tc>
        <w:tc>
          <w:tcPr>
            <w:tcW w:w="2080" w:type="dxa"/>
            <w:vAlign w:val="bottom"/>
          </w:tcPr>
          <w:p w14:paraId="7AA285EE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230120725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47F8F2D2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3068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48849C4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4,0083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B82B81F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6,11E-0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0DE67E3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4084</w:t>
            </w:r>
          </w:p>
        </w:tc>
      </w:tr>
      <w:tr w:rsidR="00D626B2" w:rsidRPr="0090146C" w14:paraId="2DC03B7D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36BAA9AB" w14:textId="77777777" w:rsidR="00D626B2" w:rsidRPr="0090146C" w:rsidRDefault="00D626B2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Cysrt1</w:t>
            </w:r>
          </w:p>
        </w:tc>
        <w:tc>
          <w:tcPr>
            <w:tcW w:w="2080" w:type="dxa"/>
            <w:vAlign w:val="bottom"/>
          </w:tcPr>
          <w:p w14:paraId="320BD66B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227257755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0B2DA3C9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287774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0F1127C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4,2646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B5F0F4A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2,00E-0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8DA677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2143</w:t>
            </w:r>
          </w:p>
        </w:tc>
      </w:tr>
      <w:tr w:rsidR="00D626B2" w:rsidRPr="0090146C" w14:paraId="7B226BDB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42B6FC88" w14:textId="77777777" w:rsidR="00D626B2" w:rsidRPr="0090146C" w:rsidRDefault="00D626B2" w:rsidP="00D06F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Nxph2</w:t>
            </w:r>
          </w:p>
        </w:tc>
        <w:tc>
          <w:tcPr>
            <w:tcW w:w="2080" w:type="dxa"/>
            <w:vAlign w:val="bottom"/>
          </w:tcPr>
          <w:p w14:paraId="0102CA3F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182922851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3158862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45960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C1E0BF7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2,5737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7BDEB6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1006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BFCC51C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37006</w:t>
            </w:r>
          </w:p>
        </w:tc>
      </w:tr>
      <w:tr w:rsidR="00D626B2" w:rsidRPr="0090146C" w14:paraId="4D30CC78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7290A299" w14:textId="77777777" w:rsidR="00D626B2" w:rsidRPr="0090146C" w:rsidRDefault="00D626B2" w:rsidP="00D06F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Scand1</w:t>
            </w:r>
          </w:p>
        </w:tc>
        <w:tc>
          <w:tcPr>
            <w:tcW w:w="2080" w:type="dxa"/>
            <w:vAlign w:val="bottom"/>
          </w:tcPr>
          <w:p w14:paraId="31BAB2F5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16902485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2701FB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36068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27DB0F6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3,2411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AFA7C0D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11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675B86B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19615</w:t>
            </w:r>
          </w:p>
        </w:tc>
      </w:tr>
      <w:tr w:rsidR="00D626B2" w:rsidRPr="0090146C" w14:paraId="3710BF1D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6420EB23" w14:textId="77777777" w:rsidR="00D626B2" w:rsidRPr="0090146C" w:rsidRDefault="00D626B2" w:rsidP="00D06F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Slc39a4</w:t>
            </w:r>
          </w:p>
        </w:tc>
        <w:tc>
          <w:tcPr>
            <w:tcW w:w="2080" w:type="dxa"/>
            <w:vAlign w:val="bottom"/>
          </w:tcPr>
          <w:p w14:paraId="5DE98BDC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139552402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63A75135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35070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4E359BD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3,24932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0F66853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115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480D08A0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19316</w:t>
            </w:r>
          </w:p>
        </w:tc>
      </w:tr>
      <w:tr w:rsidR="00D626B2" w:rsidRPr="0090146C" w14:paraId="63633083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18807EF9" w14:textId="77777777" w:rsidR="00D626B2" w:rsidRPr="0090146C" w:rsidRDefault="00D626B2" w:rsidP="00D06F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Tbr1</w:t>
            </w:r>
          </w:p>
        </w:tc>
        <w:tc>
          <w:tcPr>
            <w:tcW w:w="2080" w:type="dxa"/>
            <w:vAlign w:val="bottom"/>
          </w:tcPr>
          <w:p w14:paraId="1493DC3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052206627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077407F2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34764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96179DA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3,02665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B8C56BD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2473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1E899DA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29538</w:t>
            </w:r>
          </w:p>
        </w:tc>
      </w:tr>
      <w:tr w:rsidR="00D626B2" w:rsidRPr="0090146C" w14:paraId="08999373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6F48F624" w14:textId="77777777" w:rsidR="00D626B2" w:rsidRPr="0090146C" w:rsidRDefault="00D626B2" w:rsidP="00D06F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Mafa</w:t>
            </w:r>
          </w:p>
        </w:tc>
        <w:tc>
          <w:tcPr>
            <w:tcW w:w="2080" w:type="dxa"/>
            <w:vAlign w:val="bottom"/>
          </w:tcPr>
          <w:p w14:paraId="5D17BA23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018815166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724CC2AE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34146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05D5719E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2,9837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8747D28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2848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57F261AA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32061</w:t>
            </w:r>
          </w:p>
        </w:tc>
      </w:tr>
      <w:tr w:rsidR="00D626B2" w:rsidRPr="0090146C" w14:paraId="63FBEC1C" w14:textId="77777777" w:rsidTr="00D06FC8">
        <w:trPr>
          <w:trHeight w:val="312"/>
        </w:trPr>
        <w:tc>
          <w:tcPr>
            <w:tcW w:w="2119" w:type="dxa"/>
            <w:shd w:val="clear" w:color="auto" w:fill="auto"/>
            <w:noWrap/>
            <w:vAlign w:val="bottom"/>
          </w:tcPr>
          <w:p w14:paraId="06BA4A58" w14:textId="77777777" w:rsidR="00D626B2" w:rsidRPr="0090146C" w:rsidRDefault="00D626B2" w:rsidP="00D06FC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2080" w:type="dxa"/>
            <w:vAlign w:val="bottom"/>
          </w:tcPr>
          <w:p w14:paraId="33C2C1D9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1,009749617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14:paraId="51937E4B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33222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2260E2A2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-3,03939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E31D17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02371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8DFFD0F" w14:textId="77777777" w:rsidR="00D626B2" w:rsidRPr="0090146C" w:rsidRDefault="00D626B2" w:rsidP="00D06F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46C">
              <w:rPr>
                <w:rFonts w:ascii="Arial" w:hAnsi="Arial" w:cs="Arial"/>
                <w:color w:val="000000"/>
                <w:sz w:val="20"/>
                <w:szCs w:val="20"/>
              </w:rPr>
              <w:t>0,028771</w:t>
            </w:r>
          </w:p>
        </w:tc>
      </w:tr>
    </w:tbl>
    <w:p w14:paraId="529DC8D6" w14:textId="77777777" w:rsidR="00D626B2" w:rsidRDefault="00D626B2"/>
    <w:p w14:paraId="0A2E8B58" w14:textId="77777777" w:rsidR="00D626B2" w:rsidRDefault="00D626B2">
      <w:r>
        <w:br w:type="page"/>
      </w:r>
    </w:p>
    <w:tbl>
      <w:tblPr>
        <w:tblW w:w="25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7"/>
        <w:gridCol w:w="11288"/>
      </w:tblGrid>
      <w:tr w:rsidR="00AF2A77" w:rsidRPr="0090146C" w14:paraId="5A44EDE3" w14:textId="77777777" w:rsidTr="00813D82">
        <w:trPr>
          <w:trHeight w:val="565"/>
        </w:trPr>
        <w:tc>
          <w:tcPr>
            <w:tcW w:w="25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45B07" w14:textId="77777777" w:rsidR="00813D82" w:rsidRPr="0090146C" w:rsidRDefault="00813D82" w:rsidP="005A7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  <w:tr w:rsidR="005A7C07" w:rsidRPr="00D06FC8" w14:paraId="0731423E" w14:textId="77777777" w:rsidTr="00813D82">
        <w:trPr>
          <w:gridAfter w:val="1"/>
          <w:wAfter w:w="11288" w:type="dxa"/>
          <w:trHeight w:val="312"/>
        </w:trPr>
        <w:tc>
          <w:tcPr>
            <w:tcW w:w="1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0F35" w14:textId="77777777" w:rsidR="00C062D5" w:rsidRPr="00D06FC8" w:rsidRDefault="005A7C07" w:rsidP="00C062D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  <w:r w:rsidRPr="004834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Table </w:t>
            </w:r>
            <w:r w:rsidR="00D626B2" w:rsidRPr="004834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>S</w:t>
            </w:r>
            <w:r w:rsidRPr="004834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>4</w:t>
            </w:r>
            <w:r w:rsidR="00C062D5" w:rsidRPr="0048347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. </w:t>
            </w:r>
            <w:r w:rsidR="00C062D5"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Summary of RNAseq data for inflammation, oxidative stress,</w:t>
            </w:r>
          </w:p>
          <w:p w14:paraId="09BF33C2" w14:textId="77777777" w:rsidR="005A7C07" w:rsidRPr="00D06FC8" w:rsidRDefault="00C062D5" w:rsidP="00C062D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  <w:r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 xml:space="preserve">and complement mRNAs in the </w:t>
            </w:r>
            <w:r w:rsidRPr="00D06FC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AU"/>
              </w:rPr>
              <w:t>Cntnap2</w:t>
            </w:r>
            <w:r w:rsidRPr="00D06FC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vertAlign w:val="superscript"/>
                <w:lang w:val="en-AU"/>
              </w:rPr>
              <w:t>-/-</w:t>
            </w:r>
            <w:r w:rsidRPr="00D06FC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  <w:lang w:val="en-AU"/>
              </w:rPr>
              <w:t xml:space="preserve"> </w:t>
            </w:r>
            <w:r w:rsidRPr="00D06FC8"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  <w:t>cerebellum</w:t>
            </w:r>
          </w:p>
        </w:tc>
      </w:tr>
      <w:tr w:rsidR="005A7C07" w:rsidRPr="00D06FC8" w14:paraId="7610F616" w14:textId="77777777" w:rsidTr="00813D82">
        <w:trPr>
          <w:gridAfter w:val="1"/>
          <w:wAfter w:w="11288" w:type="dxa"/>
          <w:trHeight w:val="312"/>
        </w:trPr>
        <w:tc>
          <w:tcPr>
            <w:tcW w:w="1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F0CF" w14:textId="77777777" w:rsidR="005A7C07" w:rsidRPr="0090146C" w:rsidRDefault="005A7C07" w:rsidP="005A7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AU" w:eastAsia="it-IT"/>
              </w:rPr>
            </w:pPr>
          </w:p>
        </w:tc>
      </w:tr>
      <w:tr w:rsidR="005A7C07" w:rsidRPr="0090146C" w14:paraId="61162F69" w14:textId="77777777" w:rsidTr="00813D82">
        <w:trPr>
          <w:gridAfter w:val="1"/>
          <w:wAfter w:w="11288" w:type="dxa"/>
          <w:trHeight w:val="312"/>
        </w:trPr>
        <w:tc>
          <w:tcPr>
            <w:tcW w:w="1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20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240"/>
              <w:gridCol w:w="1720"/>
              <w:gridCol w:w="1060"/>
              <w:gridCol w:w="1060"/>
              <w:gridCol w:w="1060"/>
              <w:gridCol w:w="1060"/>
            </w:tblGrid>
            <w:tr w:rsidR="005A7C07" w:rsidRPr="0090146C" w14:paraId="10FCD2BE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03BD8F60" w14:textId="77777777" w:rsidR="005A7C07" w:rsidRPr="006A6CA1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it-IT"/>
                    </w:rPr>
                  </w:pPr>
                  <w:r w:rsidRPr="006A6CA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external_gene_name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1A320036" w14:textId="77777777" w:rsidR="005A7C07" w:rsidRPr="006A6CA1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it-IT"/>
                    </w:rPr>
                  </w:pPr>
                  <w:r w:rsidRPr="006A6CA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og2FoldChange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B3EE326" w14:textId="77777777" w:rsidR="005A7C07" w:rsidRPr="006A6CA1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it-IT"/>
                    </w:rPr>
                  </w:pPr>
                  <w:r w:rsidRPr="006A6CA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fcSE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69CDFE1" w14:textId="77777777" w:rsidR="005A7C07" w:rsidRPr="006A6CA1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it-IT"/>
                    </w:rPr>
                  </w:pPr>
                  <w:r w:rsidRPr="006A6CA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tat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B45819F" w14:textId="77777777" w:rsidR="005A7C07" w:rsidRPr="006A6CA1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it-IT"/>
                    </w:rPr>
                  </w:pPr>
                  <w:r w:rsidRPr="006A6CA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value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48A8428" w14:textId="77777777" w:rsidR="005A7C07" w:rsidRPr="006A6CA1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lang w:eastAsia="it-IT"/>
                    </w:rPr>
                  </w:pPr>
                  <w:r w:rsidRPr="006A6CA1"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padj</w:t>
                  </w:r>
                </w:p>
              </w:tc>
            </w:tr>
            <w:tr w:rsidR="005A7C07" w:rsidRPr="0090146C" w14:paraId="1472ACAA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4E2D7F31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cr1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42754F2C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98142531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96B12B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8616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BB8E3A0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429564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F012400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60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79CEFAA6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3698</w:t>
                  </w:r>
                </w:p>
              </w:tc>
            </w:tr>
            <w:tr w:rsidR="005A7C07" w:rsidRPr="0090146C" w14:paraId="1BBD003A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0E56C110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l22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31394B58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67566172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7E0C4236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90303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7550A4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55886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54772406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,14E-0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79ADCDCC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1174</w:t>
                  </w:r>
                </w:p>
              </w:tc>
            </w:tr>
            <w:tr w:rsidR="005A7C07" w:rsidRPr="0090146C" w14:paraId="0840E2B6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3CBE60F3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l22b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6E9A26BD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81825118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ACD000C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68531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158788A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855194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B933728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20E-0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9B7B8FF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609</w:t>
                  </w:r>
                </w:p>
              </w:tc>
            </w:tr>
            <w:tr w:rsidR="005A7C07" w:rsidRPr="0090146C" w14:paraId="4249E256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3C460BF3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la2g2f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66454D14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698821189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BAAF660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50654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8BA68E3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78798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6256A627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5304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1311045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45372</w:t>
                  </w:r>
                </w:p>
              </w:tc>
            </w:tr>
            <w:tr w:rsidR="005A7C07" w:rsidRPr="0090146C" w14:paraId="1B4E3FD0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277CCAB8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tsw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7979C7A3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698461902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FECAD67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22914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5C5258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133319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73E89F5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1728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753F5FE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24234</w:t>
                  </w:r>
                </w:p>
              </w:tc>
            </w:tr>
            <w:tr w:rsidR="005A7C07" w:rsidRPr="0090146C" w14:paraId="5C06612E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23F2D8D2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cl27a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3674A3F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487455432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3C4077D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6270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260137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99590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AD67F0A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273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51D463D2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31383</w:t>
                  </w:r>
                </w:p>
              </w:tc>
            </w:tr>
            <w:tr w:rsidR="005A7C07" w:rsidRPr="0090146C" w14:paraId="51551799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7BCAFF25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at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35AB1BB0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184164799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0520256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5781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65305716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,1853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A89C987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144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6304FC6F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21961</w:t>
                  </w:r>
                </w:p>
              </w:tc>
            </w:tr>
            <w:tr w:rsidR="005A7C07" w:rsidRPr="0090146C" w14:paraId="790BF502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48772A4A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od3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1E9E2D54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45752811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53DBE3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2611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1CB62D0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,62783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13E9329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28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7447942A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9432</w:t>
                  </w:r>
                </w:p>
              </w:tc>
            </w:tr>
            <w:tr w:rsidR="005A7C07" w:rsidRPr="0090146C" w14:paraId="697BAD36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5AC34131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mp15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0FA8CB32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51929480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59880133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54911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51A2D8AB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,35222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6F5EFB79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802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9E24B9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6187</w:t>
                  </w:r>
                </w:p>
              </w:tc>
            </w:tr>
            <w:tr w:rsidR="005A7C07" w:rsidRPr="0090146C" w14:paraId="2850A718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48B0CF07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4b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42031449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584036148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B2E1F12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47311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36AB442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,96466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F91FCBA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,35E-0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0E99409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4447</w:t>
                  </w:r>
                </w:p>
              </w:tc>
            </w:tr>
            <w:tr w:rsidR="005A7C07" w:rsidRPr="0090146C" w14:paraId="30479066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39271850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1qtnf1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2BDC91AD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687953712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7CD60C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16903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D079933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4,0698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178D159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7E-0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1A830AF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3534</w:t>
                  </w:r>
                </w:p>
              </w:tc>
            </w:tr>
            <w:tr w:rsidR="005A7C07" w:rsidRPr="0090146C" w14:paraId="6ECC8FD6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447B7285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tgax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4EE52D82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800650571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90FC239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56999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7C9AD10E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,11539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5A5309CF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183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EAC307A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2488</w:t>
                  </w:r>
                </w:p>
              </w:tc>
            </w:tr>
            <w:tr w:rsidR="005A7C07" w:rsidRPr="0090146C" w14:paraId="68D3240F" w14:textId="77777777" w:rsidTr="00D06FC8">
              <w:trPr>
                <w:trHeight w:val="312"/>
              </w:trPr>
              <w:tc>
                <w:tcPr>
                  <w:tcW w:w="2240" w:type="dxa"/>
                  <w:shd w:val="clear" w:color="auto" w:fill="auto"/>
                  <w:noWrap/>
                  <w:vAlign w:val="bottom"/>
                  <w:hideMark/>
                </w:tcPr>
                <w:p w14:paraId="38B6E494" w14:textId="77777777" w:rsidR="005A7C07" w:rsidRPr="0090146C" w:rsidRDefault="005A7C0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3</w:t>
                  </w:r>
                </w:p>
              </w:tc>
              <w:tc>
                <w:tcPr>
                  <w:tcW w:w="1720" w:type="dxa"/>
                  <w:shd w:val="clear" w:color="auto" w:fill="auto"/>
                  <w:noWrap/>
                  <w:vAlign w:val="bottom"/>
                  <w:hideMark/>
                </w:tcPr>
                <w:p w14:paraId="5B6BC187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0,813910271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4FEC47FC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247288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369276A0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-3,29135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2BDD9711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00997</w:t>
                  </w:r>
                </w:p>
              </w:tc>
              <w:tc>
                <w:tcPr>
                  <w:tcW w:w="1060" w:type="dxa"/>
                  <w:shd w:val="clear" w:color="auto" w:fill="auto"/>
                  <w:noWrap/>
                  <w:vAlign w:val="bottom"/>
                  <w:hideMark/>
                </w:tcPr>
                <w:p w14:paraId="6EF930D4" w14:textId="77777777" w:rsidR="005A7C07" w:rsidRPr="0090146C" w:rsidRDefault="005A7C0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it-IT"/>
                    </w:rPr>
                  </w:pPr>
                  <w:r w:rsidRPr="0090146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,017732</w:t>
                  </w:r>
                </w:p>
              </w:tc>
            </w:tr>
          </w:tbl>
          <w:p w14:paraId="47FD7249" w14:textId="77777777" w:rsidR="005A7C07" w:rsidRPr="0090146C" w:rsidRDefault="005A7C07" w:rsidP="005A7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2B25C7A1" w14:textId="77777777" w:rsidR="00813D82" w:rsidRDefault="00813D82">
      <w:r>
        <w:br w:type="page"/>
      </w:r>
    </w:p>
    <w:tbl>
      <w:tblPr>
        <w:tblW w:w="25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5"/>
      </w:tblGrid>
      <w:tr w:rsidR="00AF2A77" w:rsidRPr="0090146C" w14:paraId="71FB9E5A" w14:textId="77777777" w:rsidTr="00813D82">
        <w:trPr>
          <w:trHeight w:val="312"/>
        </w:trPr>
        <w:tc>
          <w:tcPr>
            <w:tcW w:w="2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2550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612"/>
              <w:gridCol w:w="2653"/>
              <w:gridCol w:w="1060"/>
              <w:gridCol w:w="1060"/>
              <w:gridCol w:w="1060"/>
              <w:gridCol w:w="1060"/>
            </w:tblGrid>
            <w:tr w:rsidR="00AF2A77" w:rsidRPr="0090146C" w14:paraId="414B1EEB" w14:textId="77777777" w:rsidTr="00813D82">
              <w:trPr>
                <w:trHeight w:val="312"/>
              </w:trPr>
              <w:tc>
                <w:tcPr>
                  <w:tcW w:w="18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8472" w:type="dxa"/>
                    <w:tblCellMar>
                      <w:left w:w="70" w:type="dxa"/>
                      <w:right w:w="7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45"/>
                    <w:gridCol w:w="998"/>
                    <w:gridCol w:w="1972"/>
                    <w:gridCol w:w="83"/>
                    <w:gridCol w:w="1476"/>
                    <w:gridCol w:w="142"/>
                    <w:gridCol w:w="2168"/>
                    <w:gridCol w:w="1942"/>
                    <w:gridCol w:w="1361"/>
                    <w:gridCol w:w="2287"/>
                    <w:gridCol w:w="1702"/>
                    <w:gridCol w:w="1049"/>
                    <w:gridCol w:w="1049"/>
                    <w:gridCol w:w="1049"/>
                    <w:gridCol w:w="1049"/>
                  </w:tblGrid>
                  <w:tr w:rsidR="005A7C07" w:rsidRPr="00D06FC8" w14:paraId="692601B5" w14:textId="77777777" w:rsidTr="00D06FC8">
                    <w:trPr>
                      <w:gridBefore w:val="1"/>
                      <w:wBefore w:w="145" w:type="dxa"/>
                      <w:trHeight w:val="964"/>
                    </w:trPr>
                    <w:tc>
                      <w:tcPr>
                        <w:tcW w:w="10142" w:type="dxa"/>
                        <w:gridSpan w:val="8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3684853" w14:textId="035D2F50" w:rsidR="005A7C07" w:rsidRPr="00483473" w:rsidRDefault="005A7C07" w:rsidP="005A7C07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  <w:r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lastRenderedPageBreak/>
                          <w:t xml:space="preserve">Table </w:t>
                        </w:r>
                        <w:r w:rsidR="00D626B2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>S</w:t>
                        </w:r>
                        <w:r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>5</w:t>
                        </w:r>
                        <w:r w:rsidR="00DA7E1A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>.</w:t>
                        </w:r>
                        <w:r w:rsidR="00AD4048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 xml:space="preserve"> </w:t>
                        </w:r>
                        <w:r w:rsidR="00483473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>Effect of</w:t>
                        </w:r>
                        <w:r w:rsidR="00DA7E1A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 xml:space="preserve"> NAC treatment</w:t>
                        </w:r>
                        <w:r w:rsidR="00483473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 xml:space="preserve"> on inflammation/oxidative stress/tissue damage mRNAs </w:t>
                        </w:r>
                        <w:r w:rsidR="00DA7E1A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>in the cerebellum</w:t>
                        </w:r>
                        <w:r w:rsidR="00483473" w:rsidRPr="0069478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  <w:t xml:space="preserve"> of 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val="en-AU" w:eastAsia="it-IT"/>
                          </w:rPr>
                          <w:t>Cntnap2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val="en-AU" w:eastAsia="it-IT"/>
                          </w:rPr>
                          <w:t>+/+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val="en-AU" w:eastAsia="it-IT"/>
                          </w:rPr>
                          <w:t xml:space="preserve"> and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val="en-AU" w:eastAsia="it-IT"/>
                          </w:rPr>
                          <w:t xml:space="preserve"> Cntnap2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val="en-AU" w:eastAsia="it-IT"/>
                          </w:rPr>
                          <w:t>-/-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val="en-AU" w:eastAsia="it-IT"/>
                          </w:rPr>
                          <w:t xml:space="preserve"> 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val="en-AU" w:eastAsia="it-IT"/>
                          </w:rPr>
                          <w:t>mice (RT-</w:t>
                        </w:r>
                        <w:r w:rsidR="00D06FC8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val="en-AU" w:eastAsia="it-IT"/>
                          </w:rPr>
                          <w:t>q</w:t>
                        </w:r>
                        <w:r w:rsidR="00483473" w:rsidRPr="00D06FC8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val="en-AU" w:eastAsia="it-IT"/>
                          </w:rPr>
                          <w:t>PCR data).</w:t>
                        </w:r>
                      </w:p>
                      <w:p w14:paraId="32AB7404" w14:textId="77777777" w:rsidR="005A7C07" w:rsidRPr="0090146C" w:rsidRDefault="005A7C07" w:rsidP="005A7C07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  <w:p w14:paraId="768E8B73" w14:textId="77777777" w:rsidR="005A7C07" w:rsidRPr="0090146C" w:rsidRDefault="005A7C07" w:rsidP="005A7C07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  <w:tc>
                      <w:tcPr>
                        <w:tcW w:w="228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588BE5A" w14:textId="77777777" w:rsidR="005A7C07" w:rsidRPr="0090146C" w:rsidRDefault="005A7C07" w:rsidP="005A7C07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  <w:tc>
                      <w:tcPr>
                        <w:tcW w:w="17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9FB5B08" w14:textId="77777777" w:rsidR="005A7C07" w:rsidRPr="0090146C" w:rsidRDefault="005A7C07" w:rsidP="005A7C07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  <w:tc>
                      <w:tcPr>
                        <w:tcW w:w="10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AE04807" w14:textId="77777777" w:rsidR="005A7C07" w:rsidRPr="0090146C" w:rsidRDefault="005A7C07" w:rsidP="005A7C07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  <w:tc>
                      <w:tcPr>
                        <w:tcW w:w="10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93813A0" w14:textId="77777777" w:rsidR="005A7C07" w:rsidRPr="0090146C" w:rsidRDefault="005A7C07" w:rsidP="005A7C07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  <w:tc>
                      <w:tcPr>
                        <w:tcW w:w="10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755CE39" w14:textId="77777777" w:rsidR="005A7C07" w:rsidRPr="0090146C" w:rsidRDefault="005A7C07" w:rsidP="005A7C07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  <w:tc>
                      <w:tcPr>
                        <w:tcW w:w="10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1D5262B" w14:textId="77777777" w:rsidR="005A7C07" w:rsidRPr="0090146C" w:rsidRDefault="005A7C07" w:rsidP="005A7C07">
                        <w:pPr>
                          <w:spacing w:after="0" w:line="240" w:lineRule="auto"/>
                          <w:jc w:val="right"/>
                          <w:rPr>
                            <w:rFonts w:ascii="Arial" w:eastAsia="Times New Roman" w:hAnsi="Arial" w:cs="Arial"/>
                            <w:color w:val="000000"/>
                            <w:sz w:val="24"/>
                            <w:szCs w:val="24"/>
                            <w:lang w:val="en-AU" w:eastAsia="it-IT"/>
                          </w:rPr>
                        </w:pPr>
                      </w:p>
                    </w:tc>
                  </w:tr>
                  <w:tr w:rsidR="005A7C07" w:rsidRPr="0090146C" w14:paraId="764CD4E4" w14:textId="77777777" w:rsidTr="00D06FC8">
                    <w:trPr>
                      <w:gridAfter w:val="7"/>
                      <w:wAfter w:w="9546" w:type="dxa"/>
                      <w:trHeight w:val="516"/>
                    </w:trPr>
                    <w:tc>
                      <w:tcPr>
                        <w:tcW w:w="1143" w:type="dxa"/>
                        <w:gridSpan w:val="2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21C5E89" w14:textId="77777777" w:rsidR="005A7C07" w:rsidRPr="006A6CA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6A6CA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Gene</w:t>
                        </w:r>
                      </w:p>
                    </w:tc>
                    <w:tc>
                      <w:tcPr>
                        <w:tcW w:w="1972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563A02F" w14:textId="77777777" w:rsidR="00B30751" w:rsidRP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 xml:space="preserve">FC </w:t>
                        </w:r>
                      </w:p>
                      <w:p w14:paraId="1A051301" w14:textId="77777777" w:rsidR="005A7C07" w:rsidRP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-/-</w:t>
                        </w:r>
                        <w:r w:rsidR="00B30751"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vertAlign w:val="superscript"/>
                            <w:lang w:eastAsia="it-IT"/>
                          </w:rPr>
                          <w:t xml:space="preserve"> </w:t>
                        </w:r>
                        <w:r w:rsidR="00B30751"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PBS</w:t>
                        </w:r>
                      </w:p>
                      <w:p w14:paraId="4FB6BE5E" w14:textId="77777777" w:rsidR="00B30751" w:rsidRP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vs</w:t>
                        </w:r>
                      </w:p>
                      <w:p w14:paraId="30B1EE0C" w14:textId="77777777" w:rsidR="005A7C07" w:rsidRP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+/+</w:t>
                        </w: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 xml:space="preserve"> </w:t>
                        </w:r>
                        <w:r w:rsidR="005A7C07"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PBS</w:t>
                        </w:r>
                      </w:p>
                    </w:tc>
                    <w:tc>
                      <w:tcPr>
                        <w:tcW w:w="1701" w:type="dxa"/>
                        <w:gridSpan w:val="3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060A4B" w14:textId="77777777" w:rsidR="00B30751" w:rsidRP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FC</w:t>
                        </w:r>
                      </w:p>
                      <w:p w14:paraId="43C5A11C" w14:textId="77777777" w:rsidR="005A7C07" w:rsidRP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-/-</w:t>
                        </w:r>
                        <w:r w:rsidR="00B30751"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 xml:space="preserve"> NAC </w:t>
                        </w:r>
                        <w:r w:rsidR="00B30751"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vs</w:t>
                        </w:r>
                      </w:p>
                      <w:p w14:paraId="0FC27C0D" w14:textId="77777777" w:rsidR="005A7C07" w:rsidRP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+/+</w:t>
                        </w: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PBS</w:t>
                        </w:r>
                      </w:p>
                    </w:tc>
                    <w:tc>
                      <w:tcPr>
                        <w:tcW w:w="2168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31DC023" w14:textId="77777777" w:rsid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6A6CA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FC</w:t>
                        </w:r>
                      </w:p>
                      <w:p w14:paraId="1760C826" w14:textId="77777777" w:rsid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-/-</w:t>
                        </w:r>
                        <w:r w:rsidR="00B30751"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NAC</w:t>
                        </w:r>
                      </w:p>
                      <w:p w14:paraId="76EB0D94" w14:textId="77777777" w:rsid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vs</w:t>
                        </w:r>
                      </w:p>
                      <w:p w14:paraId="3274D450" w14:textId="77777777" w:rsidR="005A7C07" w:rsidRP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-/-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PBS</w:t>
                        </w: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701C9F8" w14:textId="77777777" w:rsidR="00B30751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6A6CA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FC</w:t>
                        </w:r>
                      </w:p>
                      <w:p w14:paraId="2AADFED2" w14:textId="77777777" w:rsid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+/+-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NAC</w:t>
                        </w:r>
                      </w:p>
                      <w:p w14:paraId="70157BF4" w14:textId="77777777" w:rsidR="00B3075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vs</w:t>
                        </w:r>
                      </w:p>
                      <w:p w14:paraId="03412C4A" w14:textId="77777777" w:rsidR="005A7C07" w:rsidRPr="006A6CA1" w:rsidRDefault="00B30751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lang w:eastAsia="it-IT"/>
                          </w:rPr>
                          <w:t>Cntnap2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i/>
                            <w:iCs/>
                            <w:color w:val="000000"/>
                            <w:vertAlign w:val="superscript"/>
                            <w:lang w:eastAsia="it-IT"/>
                          </w:rPr>
                          <w:t>+/+</w:t>
                        </w:r>
                        <w:r w:rsidRPr="00B30751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PBS</w:t>
                        </w:r>
                      </w:p>
                    </w:tc>
                  </w:tr>
                  <w:tr w:rsidR="005A7C07" w:rsidRPr="0090146C" w14:paraId="2D908450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C903001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2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8E8CD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4.79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BD5B3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95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61EBCF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9.38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FA023F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2</w:t>
                        </w:r>
                      </w:p>
                    </w:tc>
                  </w:tr>
                  <w:tr w:rsidR="005A7C07" w:rsidRPr="0090146C" w14:paraId="4AEB4910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30B2C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 xml:space="preserve">IL-6 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473B3C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8.2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EB8367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13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0DC8D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6.1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7DE017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3.31</w:t>
                        </w:r>
                      </w:p>
                    </w:tc>
                  </w:tr>
                  <w:tr w:rsidR="005A7C07" w:rsidRPr="0090146C" w14:paraId="6FEAD3BB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F5EB6F1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IL-1β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F9D040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93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AF8D01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08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C135C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.12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138178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09</w:t>
                        </w:r>
                      </w:p>
                    </w:tc>
                  </w:tr>
                  <w:tr w:rsidR="005A7C07" w:rsidRPr="0090146C" w14:paraId="2839334D" w14:textId="77777777" w:rsidTr="00D06FC8">
                    <w:trPr>
                      <w:gridAfter w:val="7"/>
                      <w:wAfter w:w="9546" w:type="dxa"/>
                      <w:trHeight w:val="300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EC9904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8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B13B2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39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38147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5.74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75573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3.24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D9FD84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3.23</w:t>
                        </w:r>
                      </w:p>
                    </w:tc>
                  </w:tr>
                  <w:tr w:rsidR="005A7C07" w:rsidRPr="0090146C" w14:paraId="45D6642F" w14:textId="77777777" w:rsidTr="00D06FC8">
                    <w:trPr>
                      <w:gridAfter w:val="7"/>
                      <w:wAfter w:w="9546" w:type="dxa"/>
                      <w:trHeight w:val="336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71CF1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3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226F1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1.7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0C6EA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08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FD66A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2.1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5576BF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.06</w:t>
                        </w:r>
                      </w:p>
                    </w:tc>
                  </w:tr>
                  <w:tr w:rsidR="005A7C07" w:rsidRPr="0090146C" w14:paraId="7B162C05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CCE3D6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5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16B2EC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6.69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DAD00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54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6BF45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0.3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D8965E0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72</w:t>
                        </w:r>
                      </w:p>
                    </w:tc>
                  </w:tr>
                  <w:tr w:rsidR="005A7C07" w:rsidRPr="0090146C" w14:paraId="1D36B194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CA3C05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NF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179610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8.1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E4BB5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19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F3655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3.5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183ED6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4.52</w:t>
                        </w:r>
                      </w:p>
                    </w:tc>
                  </w:tr>
                  <w:tr w:rsidR="005A7C07" w:rsidRPr="0090146C" w14:paraId="7939547A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647409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IFN</w:t>
                        </w:r>
                        <w:r w:rsidR="00483473" w:rsidRPr="00483473">
                          <w:rPr>
                            <w:rFonts w:ascii="Symbol" w:eastAsia="Times New Roman" w:hAnsi="Symbol" w:cs="Arial"/>
                            <w:b/>
                            <w:bCs/>
                            <w:color w:val="000000"/>
                            <w:lang w:eastAsia="it-IT"/>
                          </w:rPr>
                          <w:t>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86128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40.2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80F8C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41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D4547D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7.2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BA1EB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6.16</w:t>
                        </w:r>
                      </w:p>
                    </w:tc>
                  </w:tr>
                  <w:tr w:rsidR="005A7C07" w:rsidRPr="0090146C" w14:paraId="08774F0C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76AD22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IFN-β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80C98A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60.0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4915E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10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D9696C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9.1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BAE4AC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8.54</w:t>
                        </w:r>
                      </w:p>
                    </w:tc>
                  </w:tr>
                  <w:tr w:rsidR="005A7C07" w:rsidRPr="0090146C" w14:paraId="40658783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4202CE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21A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67F7A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5.03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93C78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33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5AA9C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3.77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D2F734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18</w:t>
                        </w:r>
                      </w:p>
                    </w:tc>
                  </w:tr>
                  <w:tr w:rsidR="005A7C07" w:rsidRPr="0090146C" w14:paraId="4D26D637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20C92F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20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E060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58.7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EA62FC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.35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E41D9D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4.9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E50CF21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7.93</w:t>
                        </w:r>
                      </w:p>
                    </w:tc>
                  </w:tr>
                  <w:tr w:rsidR="005A7C07" w:rsidRPr="0090146C" w14:paraId="21E3573C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5F4E2C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LR1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EACF49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2.8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3007D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21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A9ABC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0.6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D2FE7F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.48</w:t>
                        </w:r>
                      </w:p>
                    </w:tc>
                  </w:tr>
                  <w:tr w:rsidR="005A7C07" w:rsidRPr="0090146C" w14:paraId="341E6497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996647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LR2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99615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6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37B88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24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AE9A7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31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5687A0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17</w:t>
                        </w:r>
                      </w:p>
                    </w:tc>
                  </w:tr>
                  <w:tr w:rsidR="005A7C07" w:rsidRPr="0090146C" w14:paraId="5D5304F2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D05CCF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LR3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953750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9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77BD2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08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A0206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18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F08528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16</w:t>
                        </w:r>
                      </w:p>
                    </w:tc>
                  </w:tr>
                  <w:tr w:rsidR="005A7C07" w:rsidRPr="0090146C" w14:paraId="3E99BAC8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4F1941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LR4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CA86C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3.19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A14D0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14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D1492A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.81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94B08B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0.9</w:t>
                        </w:r>
                      </w:p>
                    </w:tc>
                  </w:tr>
                  <w:tr w:rsidR="005A7C07" w:rsidRPr="0090146C" w14:paraId="1820C015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A9F58E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LR5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21A1D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7.0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4B1A8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25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45DAA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3.6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1E20D30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.64</w:t>
                        </w:r>
                      </w:p>
                    </w:tc>
                  </w:tr>
                  <w:tr w:rsidR="005A7C07" w:rsidRPr="0090146C" w14:paraId="46D8DA88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B75B0B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TLR9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08E9BF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7.18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FBFDA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9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3E00FF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6.56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CB92BF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57</w:t>
                        </w:r>
                      </w:p>
                    </w:tc>
                  </w:tr>
                  <w:tr w:rsidR="005A7C07" w:rsidRPr="0090146C" w14:paraId="73AD1431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8445C8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MMP3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19ED86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35.9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E098B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44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4FB89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4.8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16A3CD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5.07</w:t>
                        </w:r>
                      </w:p>
                    </w:tc>
                  </w:tr>
                  <w:tr w:rsidR="005A7C07" w:rsidRPr="0090146C" w14:paraId="2972C4B5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1EC80F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MMP8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1BF2B8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44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3B7421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52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E2F66C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7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5145E4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7</w:t>
                        </w:r>
                      </w:p>
                    </w:tc>
                  </w:tr>
                  <w:tr w:rsidR="005A7C07" w:rsidRPr="0090146C" w14:paraId="4F27B9DE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2F11CA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MMP12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E54F1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8.7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1915E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11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B6B11BF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0.7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5948E6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.89</w:t>
                        </w:r>
                      </w:p>
                    </w:tc>
                  </w:tr>
                  <w:tr w:rsidR="005A7C07" w:rsidRPr="0090146C" w14:paraId="77F4E89D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212592F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MMP13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F42A41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37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05D2B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51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715474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97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EC1B2C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28</w:t>
                        </w:r>
                      </w:p>
                    </w:tc>
                  </w:tr>
                  <w:tr w:rsidR="005A7C07" w:rsidRPr="0090146C" w14:paraId="366D56E6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98CCB32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IL-22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5BEFE3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47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0ED68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15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496EB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22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29ECC6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04</w:t>
                        </w:r>
                      </w:p>
                    </w:tc>
                  </w:tr>
                  <w:tr w:rsidR="005A7C07" w:rsidRPr="0090146C" w14:paraId="468972F2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AB8FD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12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BA269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6.4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672F85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2.05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96D1C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2.9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CFB0F5E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3.64</w:t>
                        </w:r>
                      </w:p>
                    </w:tc>
                  </w:tr>
                  <w:tr w:rsidR="005A7C07" w:rsidRPr="0090146C" w14:paraId="216023DB" w14:textId="77777777" w:rsidTr="00D06FC8">
                    <w:trPr>
                      <w:gridAfter w:val="7"/>
                      <w:wAfter w:w="9546" w:type="dxa"/>
                      <w:trHeight w:val="288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20B9A0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CCL27A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21293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57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378DB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1.21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7451BD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29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nil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4A104C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04</w:t>
                        </w:r>
                      </w:p>
                    </w:tc>
                  </w:tr>
                  <w:tr w:rsidR="005A7C07" w:rsidRPr="0090146C" w14:paraId="0222C08F" w14:textId="77777777" w:rsidTr="00D06FC8">
                    <w:trPr>
                      <w:gridAfter w:val="7"/>
                      <w:wAfter w:w="9546" w:type="dxa"/>
                      <w:trHeight w:val="300"/>
                    </w:trPr>
                    <w:tc>
                      <w:tcPr>
                        <w:tcW w:w="1143" w:type="dxa"/>
                        <w:gridSpan w:val="2"/>
                        <w:tcBorders>
                          <w:top w:val="nil"/>
                          <w:left w:val="single" w:sz="8" w:space="0" w:color="auto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4C3FC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b/>
                            <w:bCs/>
                            <w:color w:val="000000"/>
                            <w:lang w:eastAsia="it-IT"/>
                          </w:rPr>
                          <w:t>SOD3</w:t>
                        </w:r>
                      </w:p>
                    </w:tc>
                    <w:tc>
                      <w:tcPr>
                        <w:tcW w:w="2055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37B07B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74</w:t>
                        </w:r>
                      </w:p>
                    </w:tc>
                    <w:tc>
                      <w:tcPr>
                        <w:tcW w:w="1476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B7A0379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.82</w:t>
                        </w:r>
                      </w:p>
                    </w:tc>
                    <w:tc>
                      <w:tcPr>
                        <w:tcW w:w="2310" w:type="dxa"/>
                        <w:gridSpan w:val="2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2E4284A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1.62</w:t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single" w:sz="8" w:space="0" w:color="auto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EA8CA7" w14:textId="77777777" w:rsidR="005A7C07" w:rsidRPr="0090146C" w:rsidRDefault="005A7C07" w:rsidP="005A7C07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</w:pPr>
                        <w:r w:rsidRPr="0090146C">
                          <w:rPr>
                            <w:rFonts w:ascii="Arial" w:eastAsia="Times New Roman" w:hAnsi="Arial" w:cs="Arial"/>
                            <w:color w:val="000000"/>
                            <w:lang w:eastAsia="it-IT"/>
                          </w:rPr>
                          <w:t>-2.29</w:t>
                        </w:r>
                      </w:p>
                    </w:tc>
                  </w:tr>
                </w:tbl>
                <w:p w14:paraId="0A41D1EB" w14:textId="77777777" w:rsidR="005A7C07" w:rsidRPr="0090146C" w:rsidRDefault="005A7C07" w:rsidP="005A7C07">
                  <w:pPr>
                    <w:spacing w:after="0"/>
                    <w:rPr>
                      <w:rFonts w:ascii="Arial" w:hAnsi="Arial" w:cs="Arial"/>
                    </w:rPr>
                  </w:pPr>
                </w:p>
                <w:p w14:paraId="1A1EDF0C" w14:textId="77777777" w:rsidR="00AF2A77" w:rsidRPr="0090146C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2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5F7C15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3280D14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8A997B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A2F0AC7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BD6151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</w:tr>
            <w:tr w:rsidR="00AF2A77" w:rsidRPr="0090146C" w14:paraId="6CBD640D" w14:textId="77777777" w:rsidTr="00813D82">
              <w:trPr>
                <w:trHeight w:val="312"/>
              </w:trPr>
              <w:tc>
                <w:tcPr>
                  <w:tcW w:w="18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EDE393" w14:textId="77777777" w:rsidR="00AF2A77" w:rsidRPr="0090146C" w:rsidRDefault="00AF2A77" w:rsidP="005A7C0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26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640862C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46824EB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5D2A89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35711C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410083" w14:textId="77777777" w:rsidR="00AF2A77" w:rsidRPr="0090146C" w:rsidRDefault="00AF2A77" w:rsidP="005A7C0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highlight w:val="yellow"/>
                      <w:lang w:eastAsia="it-IT"/>
                    </w:rPr>
                  </w:pPr>
                </w:p>
              </w:tc>
            </w:tr>
          </w:tbl>
          <w:p w14:paraId="38B424FC" w14:textId="77777777" w:rsidR="00AF2A77" w:rsidRPr="0090146C" w:rsidRDefault="00AF2A77" w:rsidP="005A7C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1D6CBE70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7BB86154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6263C83A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49AC8D3A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14ED097E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4971A64D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000CED03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4903027D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30E943D6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3DA01A92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1B9BF669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0C0D3B85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0DC70E75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29B565B0" w14:textId="77777777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7C7B1F37" w14:textId="1877259E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AU" w:eastAsia="it-IT"/>
        </w:rPr>
      </w:pPr>
      <w:r w:rsidRPr="0069478C"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lastRenderedPageBreak/>
        <w:t>Tabl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t>6</w:t>
      </w:r>
      <w:r w:rsidRPr="0069478C"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t xml:space="preserve">Sequences of primers used for </w:t>
      </w:r>
      <w:r w:rsidRPr="00D06FC8">
        <w:rPr>
          <w:rFonts w:ascii="Arial" w:eastAsia="Times New Roman" w:hAnsi="Arial" w:cs="Arial"/>
          <w:b/>
          <w:bCs/>
          <w:color w:val="000000"/>
          <w:lang w:val="en-AU" w:eastAsia="it-IT"/>
        </w:rPr>
        <w:t>RT-</w:t>
      </w:r>
      <w:r>
        <w:rPr>
          <w:rFonts w:ascii="Arial" w:eastAsia="Times New Roman" w:hAnsi="Arial" w:cs="Arial"/>
          <w:b/>
          <w:bCs/>
          <w:color w:val="000000"/>
          <w:lang w:val="en-AU" w:eastAsia="it-IT"/>
        </w:rPr>
        <w:t>qPCR experiments</w:t>
      </w:r>
      <w:r w:rsidRPr="00D06FC8">
        <w:rPr>
          <w:rFonts w:ascii="Arial" w:eastAsia="Times New Roman" w:hAnsi="Arial" w:cs="Arial"/>
          <w:b/>
          <w:bCs/>
          <w:color w:val="000000"/>
          <w:lang w:val="en-AU" w:eastAsia="it-IT"/>
        </w:rPr>
        <w:t>.</w:t>
      </w:r>
    </w:p>
    <w:p w14:paraId="11FDC104" w14:textId="77777777" w:rsidR="00D06FC8" w:rsidRPr="00483473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tbl>
      <w:tblPr>
        <w:tblW w:w="9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3905"/>
        <w:gridCol w:w="3832"/>
      </w:tblGrid>
      <w:tr w:rsidR="00D06FC8" w:rsidRPr="00D06FC8" w14:paraId="3190A97D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948FB0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arget gene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44591B6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Forward primer (5’-3’)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97CBDF8" w14:textId="44FA4F32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Reverse primer (5’-3’)</w:t>
            </w:r>
          </w:p>
        </w:tc>
      </w:tr>
      <w:tr w:rsidR="00D06FC8" w:rsidRPr="00D06FC8" w14:paraId="197EF3FF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D765F6" w14:textId="77777777" w:rsid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  <w:p w14:paraId="15C2E473" w14:textId="51BD14E5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IL-6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70C2C08E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CCTTCTTGGGACTGATGC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7A61EAF0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ACAGGTCTGTTGGGAGTGG</w:t>
            </w:r>
          </w:p>
        </w:tc>
      </w:tr>
      <w:tr w:rsidR="00D06FC8" w:rsidRPr="00D06FC8" w14:paraId="6BE4E2F9" w14:textId="77777777" w:rsidTr="00D06FC8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634C6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IL-1</w:t>
            </w:r>
            <w:r w:rsidRPr="00D06FC8">
              <w:rPr>
                <w:rFonts w:ascii="Calibri" w:eastAsia="Times New Roman" w:hAnsi="Calibri" w:cs="Calibri"/>
                <w:color w:val="000000"/>
                <w:lang w:eastAsia="de-AT"/>
              </w:rPr>
              <w:t>β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1A76482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CGGACCCCAAAAGATGAA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46BA15D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TCTCCACAGCCACAATGAG</w:t>
            </w:r>
          </w:p>
        </w:tc>
      </w:tr>
      <w:tr w:rsidR="00D06FC8" w:rsidRPr="00D06FC8" w14:paraId="484B71AF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E44CB0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NF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3F5EDAD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AAAATTCGAGTGACAAGC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34FF7C2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GTCTTTGAGATCCATGCCG</w:t>
            </w:r>
          </w:p>
        </w:tc>
      </w:tr>
      <w:tr w:rsidR="00D06FC8" w:rsidRPr="00D06FC8" w14:paraId="3FADA32F" w14:textId="77777777" w:rsidTr="00D06FC8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552E47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IFN</w:t>
            </w:r>
            <w:r w:rsidRPr="00D06FC8">
              <w:rPr>
                <w:rFonts w:ascii="Calibri" w:eastAsia="Times New Roman" w:hAnsi="Calibri" w:cs="Calibri"/>
                <w:color w:val="000000"/>
                <w:lang w:eastAsia="de-AT"/>
              </w:rPr>
              <w:t>γ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0BDD1C42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CTATGGAGATGACGGAGA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3C91C7E0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TGTCTGCTGGTGGAGTTCA</w:t>
            </w:r>
          </w:p>
        </w:tc>
      </w:tr>
      <w:tr w:rsidR="00D06FC8" w:rsidRPr="00D06FC8" w14:paraId="784082DF" w14:textId="77777777" w:rsidTr="00D06FC8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5A0E81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IFN</w:t>
            </w:r>
            <w:r w:rsidRPr="00D06FC8">
              <w:rPr>
                <w:rFonts w:ascii="Calibri" w:eastAsia="Times New Roman" w:hAnsi="Calibri" w:cs="Calibri"/>
                <w:color w:val="000000"/>
                <w:lang w:eastAsia="de-AT"/>
              </w:rPr>
              <w:t>β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30EB28D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GAGCAGAGATCTTCAGGAA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488A2F2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CACTACCAGTCCCAGAGTC</w:t>
            </w:r>
          </w:p>
        </w:tc>
      </w:tr>
      <w:tr w:rsidR="00D06FC8" w:rsidRPr="00D06FC8" w14:paraId="61FBC45D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E9A7A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IL-15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67D2DC62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TCCATCTCGTGCTACTTGTGT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1F5D8674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ATCTATCCAGTTGGCCTCTGTTT</w:t>
            </w:r>
          </w:p>
        </w:tc>
      </w:tr>
      <w:tr w:rsidR="00D06FC8" w:rsidRPr="00D06FC8" w14:paraId="3F9BFE88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A914C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2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7B8EECD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AGTAGGCTGGAGAGCTACAAGA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35209FB7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GGTAGTGGATGCATTAGCTTCAG</w:t>
            </w:r>
          </w:p>
        </w:tc>
      </w:tr>
      <w:tr w:rsidR="00D06FC8" w:rsidRPr="00D06FC8" w14:paraId="1F3EC383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80731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3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00CBD801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GAAACCAGCAGCCTTTGC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72A5D01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GGCATTCAGTTCCAGGTCAGTG</w:t>
            </w:r>
          </w:p>
        </w:tc>
      </w:tr>
      <w:tr w:rsidR="00D06FC8" w:rsidRPr="00D06FC8" w14:paraId="488E152B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DF36E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5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1F49B72A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GAATACATCAACTATTTGGAGA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6A04787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TTGCATCTGAAATTTTAATGA</w:t>
            </w:r>
          </w:p>
        </w:tc>
      </w:tr>
      <w:tr w:rsidR="00D06FC8" w:rsidRPr="00D06FC8" w14:paraId="77E446A4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CEE55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8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554128D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CTGTGGTTTTCCAGACCAA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3FC807E9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AAGGTTCAAGGCTGCAGAA</w:t>
            </w:r>
          </w:p>
        </w:tc>
      </w:tr>
      <w:tr w:rsidR="00D06FC8" w:rsidRPr="00D06FC8" w14:paraId="1D10D18B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76E8F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20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6BD4B222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TTGCTTTGGCATGGGTAC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59C2B11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CAGCGCACACAGATTTTCT</w:t>
            </w:r>
          </w:p>
        </w:tc>
      </w:tr>
      <w:tr w:rsidR="00D06FC8" w:rsidRPr="00D06FC8" w14:paraId="703D2400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438396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21A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1E1BCCEA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TGGCTCAGATGATGACTCTGAG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B90E20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TACTTAAGGCAGCAGTCCTGA</w:t>
            </w:r>
          </w:p>
        </w:tc>
      </w:tr>
      <w:tr w:rsidR="00D06FC8" w:rsidRPr="00D06FC8" w14:paraId="3F44ABE2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15F61D8" w14:textId="76058554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MMP3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633953BD" w14:textId="3561507F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AGACTTGTCCCGTTTCCA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94E6350" w14:textId="1F159E7E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GTGCTGACTGCATCAAAGA</w:t>
            </w:r>
          </w:p>
        </w:tc>
      </w:tr>
      <w:tr w:rsidR="00D06FC8" w:rsidRPr="00D06FC8" w14:paraId="0D7A67C4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82E34E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MMP12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6056F7E2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GAGCTCACGGAGACTTCAAC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03707D0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TTGAATACCAGGTCCAGGATA</w:t>
            </w:r>
          </w:p>
        </w:tc>
      </w:tr>
      <w:tr w:rsidR="00D06FC8" w:rsidRPr="00D06FC8" w14:paraId="1F9AA27D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EB9056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MMP13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070D0DA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TTGATGCCATTACCAGT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1AD2AF4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GTTGGGAAGTTCTGGCCA</w:t>
            </w:r>
          </w:p>
        </w:tc>
      </w:tr>
      <w:tr w:rsidR="00D06FC8" w:rsidRPr="00D06FC8" w14:paraId="574960AE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5866A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1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7C662ACA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CAAGTGTGCAGCTGATTG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768494B2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AGTGCTGACGGACACATCC</w:t>
            </w:r>
          </w:p>
        </w:tc>
      </w:tr>
      <w:tr w:rsidR="00D06FC8" w:rsidRPr="00D06FC8" w14:paraId="36095E71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0EE25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2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170D98AB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GATGGTGAAGGTTGGAC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7FA69E07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GGAGGGAATAGAGGTGAAAG</w:t>
            </w:r>
          </w:p>
        </w:tc>
      </w:tr>
      <w:tr w:rsidR="00D06FC8" w:rsidRPr="00D06FC8" w14:paraId="2651D8A3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078DE1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3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57ED8F7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TCCAACTGTCTACCAGTTC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4FA5CA61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CCTGGCTAAGTTATTGTGC</w:t>
            </w:r>
          </w:p>
        </w:tc>
      </w:tr>
      <w:tr w:rsidR="00D06FC8" w:rsidRPr="00D06FC8" w14:paraId="1DDCD356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CF0A02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4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263E030B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AACATCATCCAGGAAGG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340779EA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AAGGCGATACAATTCCACC</w:t>
            </w:r>
          </w:p>
        </w:tc>
      </w:tr>
      <w:tr w:rsidR="00D06FC8" w:rsidRPr="00D06FC8" w14:paraId="4C6ADF3C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A44F1A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5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297B6F84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GCATTCTCATCGTGGTG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7F71D0F9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ATGGTTGCTATGGTTCGC</w:t>
            </w:r>
          </w:p>
        </w:tc>
      </w:tr>
      <w:tr w:rsidR="00D06FC8" w:rsidRPr="00D06FC8" w14:paraId="47A9BBBC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02E786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6</w:t>
            </w:r>
          </w:p>
        </w:tc>
        <w:tc>
          <w:tcPr>
            <w:tcW w:w="3905" w:type="dxa"/>
            <w:shd w:val="clear" w:color="auto" w:fill="auto"/>
            <w:vAlign w:val="center"/>
            <w:hideMark/>
          </w:tcPr>
          <w:p w14:paraId="7978DAA4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GGATGTCTCACACAATCG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C68B30D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CAGCTTAGATGCAAGTGAGC</w:t>
            </w:r>
          </w:p>
        </w:tc>
      </w:tr>
      <w:tr w:rsidR="00D06FC8" w:rsidRPr="00D06FC8" w14:paraId="744D6FEB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593F61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LR9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28556FB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AAGAACCTGGTGTCACTG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70AB3CEE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GCGATTGTCTGACAAGTCC</w:t>
            </w:r>
          </w:p>
        </w:tc>
      </w:tr>
      <w:tr w:rsidR="00D06FC8" w:rsidRPr="00D06FC8" w14:paraId="7597985E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CB752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IL-22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6D59E022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GATTGGGGAACTGGACCT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BF8746F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GACGTTAGCTTCTCACTTT</w:t>
            </w:r>
          </w:p>
        </w:tc>
      </w:tr>
      <w:tr w:rsidR="00D06FC8" w:rsidRPr="00D06FC8" w14:paraId="58044C64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BD4A61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12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1FDB4B60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TCCAGAGCTTGAGTGTGACGC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3AE7571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AGGCAAACTTTTTGACCGCC</w:t>
            </w:r>
          </w:p>
        </w:tc>
      </w:tr>
      <w:tr w:rsidR="00D06FC8" w:rsidRPr="00D06FC8" w14:paraId="2690142D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F38606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L27A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14696B06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TCCTTGGCTGCGAATGT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2B3B8CAA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TTCTGCTTAGTCTTGTTCCA</w:t>
            </w:r>
          </w:p>
        </w:tc>
      </w:tr>
      <w:tr w:rsidR="00D06FC8" w:rsidRPr="00D06FC8" w14:paraId="3CDDDEF1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62C197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SOD3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67A97D05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AGCTTCGACCTAGCAGACA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6C2E0760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AGCGTGGCTGATGGTTGTA</w:t>
            </w:r>
          </w:p>
        </w:tc>
      </w:tr>
      <w:tr w:rsidR="00D06FC8" w:rsidRPr="00D06FC8" w14:paraId="113018C5" w14:textId="77777777" w:rsidTr="00D06FC8">
        <w:trPr>
          <w:trHeight w:val="285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6BEA12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TMEM119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7A38908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TGTCTAACAGGCCCCAGAA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670DA2E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AGCCACGTGGTATCAAGGAG</w:t>
            </w:r>
          </w:p>
        </w:tc>
      </w:tr>
      <w:tr w:rsidR="00D06FC8" w:rsidRPr="00D06FC8" w14:paraId="3FD87001" w14:textId="77777777" w:rsidTr="00D06FC8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32F9A8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Calibri" w:eastAsia="Times New Roman" w:hAnsi="Calibri" w:cs="Calibri"/>
                <w:color w:val="000000"/>
                <w:lang w:eastAsia="de-AT"/>
              </w:rPr>
              <w:t>β</w:t>
            </w: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 xml:space="preserve"> actin</w:t>
            </w:r>
          </w:p>
        </w:tc>
        <w:tc>
          <w:tcPr>
            <w:tcW w:w="3905" w:type="dxa"/>
            <w:shd w:val="clear" w:color="auto" w:fill="auto"/>
            <w:noWrap/>
            <w:vAlign w:val="bottom"/>
            <w:hideMark/>
          </w:tcPr>
          <w:p w14:paraId="27A095CC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GGCTGTATTCCCCTCCATCG</w:t>
            </w:r>
          </w:p>
        </w:tc>
        <w:tc>
          <w:tcPr>
            <w:tcW w:w="3832" w:type="dxa"/>
            <w:shd w:val="clear" w:color="auto" w:fill="auto"/>
            <w:noWrap/>
            <w:vAlign w:val="bottom"/>
            <w:hideMark/>
          </w:tcPr>
          <w:p w14:paraId="569F7F03" w14:textId="77777777" w:rsidR="00D06FC8" w:rsidRPr="00D06FC8" w:rsidRDefault="00D06FC8" w:rsidP="00D06F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D06FC8">
              <w:rPr>
                <w:rFonts w:ascii="Arial" w:eastAsia="Times New Roman" w:hAnsi="Arial" w:cs="Arial"/>
                <w:color w:val="000000"/>
                <w:lang w:eastAsia="de-AT"/>
              </w:rPr>
              <w:t>CCAGTTGGTAACAATGCCATGT</w:t>
            </w:r>
          </w:p>
        </w:tc>
      </w:tr>
    </w:tbl>
    <w:p w14:paraId="4BFE1E18" w14:textId="70A39562" w:rsidR="00D06FC8" w:rsidRDefault="00D06FC8">
      <w:pPr>
        <w:rPr>
          <w:rFonts w:ascii="Arial" w:hAnsi="Arial" w:cs="Arial"/>
          <w:lang w:val="en-AU"/>
        </w:rPr>
      </w:pPr>
    </w:p>
    <w:p w14:paraId="4EA6BE39" w14:textId="6DDC60A7" w:rsidR="00D06FC8" w:rsidRDefault="00D06FC8">
      <w:pPr>
        <w:rPr>
          <w:rFonts w:ascii="Arial" w:hAnsi="Arial" w:cs="Arial"/>
          <w:lang w:val="en-AU"/>
        </w:rPr>
      </w:pPr>
    </w:p>
    <w:p w14:paraId="55932EAE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6A4502A2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60D2077F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02B1D148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45C07C86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3B2FE7F9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1F24C5BB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1A0C200B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5703F063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5CF9D6CC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09CF17A4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423333B0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1DA0B0A4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3834C39E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73A6F467" w14:textId="77777777" w:rsidR="0055057C" w:rsidRDefault="0055057C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</w:pPr>
    </w:p>
    <w:p w14:paraId="30B2F761" w14:textId="5B415000" w:rsidR="00D06FC8" w:rsidRDefault="00D06FC8" w:rsidP="00D06FC8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AU" w:eastAsia="it-IT"/>
        </w:rPr>
      </w:pPr>
      <w:r w:rsidRPr="0069478C"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lastRenderedPageBreak/>
        <w:t>Table S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t>7</w:t>
      </w:r>
      <w:r w:rsidRPr="0069478C"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AU" w:eastAsia="it-IT"/>
        </w:rPr>
        <w:t>Antibodies used for the flow cytometry experiments</w:t>
      </w:r>
    </w:p>
    <w:p w14:paraId="3A74DF9A" w14:textId="7E35CA43" w:rsidR="00D06FC8" w:rsidRDefault="00D06FC8">
      <w:pPr>
        <w:rPr>
          <w:rFonts w:ascii="Arial" w:hAnsi="Arial" w:cs="Arial"/>
          <w:lang w:val="en-AU"/>
        </w:rPr>
      </w:pPr>
    </w:p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7"/>
        <w:gridCol w:w="1329"/>
        <w:gridCol w:w="1173"/>
        <w:gridCol w:w="1173"/>
      </w:tblGrid>
      <w:tr w:rsidR="00D06FC8" w:rsidRPr="00D06FC8" w14:paraId="3952C0BC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36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85"/>
              <w:gridCol w:w="1376"/>
              <w:gridCol w:w="1227"/>
              <w:gridCol w:w="1459"/>
            </w:tblGrid>
            <w:tr w:rsidR="0055057C" w:rsidRPr="0055057C" w14:paraId="3CCB571B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41393752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 xml:space="preserve">Antigen 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4B0C285E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Fluorocrome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2C758759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ompany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33D63C12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lone</w:t>
                  </w:r>
                </w:p>
              </w:tc>
            </w:tr>
            <w:tr w:rsidR="0055057C" w:rsidRPr="0055057C" w14:paraId="5EA79165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44EC7119" w14:textId="77777777" w:rsid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</w:p>
                <w:p w14:paraId="5FD9751B" w14:textId="3062448C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45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346E85E5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PE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0F136A0D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iltenyi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76D82F9D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REA747</w:t>
                  </w:r>
                </w:p>
              </w:tc>
            </w:tr>
            <w:tr w:rsidR="0055057C" w:rsidRPr="0055057C" w14:paraId="0DBE8BE4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5D81B72A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44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545CC08A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FITC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055358C2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6980D028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IM7</w:t>
                  </w:r>
                </w:p>
              </w:tc>
            </w:tr>
            <w:tr w:rsidR="0055057C" w:rsidRPr="0055057C" w14:paraId="08323AAF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620958E2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3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1BA3B2A4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APC-Vio770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7208FD90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iltenyi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5DF48229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REA641</w:t>
                  </w:r>
                </w:p>
              </w:tc>
            </w:tr>
            <w:tr w:rsidR="0055057C" w:rsidRPr="0055057C" w14:paraId="7BAF569E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0A02129C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8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0C90A5A5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PerCp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242F5C8C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47FE23C7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53–6.7</w:t>
                  </w:r>
                </w:p>
              </w:tc>
            </w:tr>
            <w:tr w:rsidR="0055057C" w:rsidRPr="0055057C" w14:paraId="773A5E61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109AD6A0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62L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1F2868E8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APC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6C4D4945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6C00D6B9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EL-14</w:t>
                  </w:r>
                </w:p>
              </w:tc>
            </w:tr>
            <w:tr w:rsidR="0055057C" w:rsidRPr="0055057C" w14:paraId="150D7A09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1543B417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4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61608BC7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VioGreen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4FDF3EB0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iltenyi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4274C745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REA1211</w:t>
                  </w:r>
                </w:p>
              </w:tc>
            </w:tr>
            <w:tr w:rsidR="0055057C" w:rsidRPr="0055057C" w14:paraId="4F898246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410F6830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CD14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071CC6C4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Pecy7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7602120F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487BC6E1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Sa14–2</w:t>
                  </w:r>
                </w:p>
              </w:tc>
            </w:tr>
            <w:tr w:rsidR="0055057C" w:rsidRPr="0055057C" w14:paraId="725129A6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69579DC8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IL-6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614CE024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APC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5D3FA0CA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6D084BCF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P5-20F3</w:t>
                  </w:r>
                </w:p>
              </w:tc>
            </w:tr>
            <w:tr w:rsidR="0055057C" w:rsidRPr="0055057C" w14:paraId="1FC89DB4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2EB7C369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IFNγ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5AD06198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FITC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073CE4E1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iltenyi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46254B5A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REA638</w:t>
                  </w:r>
                </w:p>
              </w:tc>
            </w:tr>
            <w:tr w:rsidR="0055057C" w:rsidRPr="0055057C" w14:paraId="3414516C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6E56CC58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TNF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12EA3087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PE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3D545587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6761F581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P6-XT22</w:t>
                  </w:r>
                </w:p>
              </w:tc>
            </w:tr>
            <w:tr w:rsidR="0055057C" w:rsidRPr="0055057C" w14:paraId="4B2DEA8B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0A8463DF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IL-2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13F80801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APC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2D57C55D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Biolegend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1B3B40B4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JES6-5H4</w:t>
                  </w:r>
                </w:p>
              </w:tc>
            </w:tr>
            <w:tr w:rsidR="0055057C" w:rsidRPr="0055057C" w14:paraId="49580C60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3B8BB654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Tmem119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79DE9A91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Pecy7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6BDC95A6" w14:textId="1BA1217A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ThermoF.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0865ED94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V3RT1GOsz</w:t>
                  </w:r>
                </w:p>
              </w:tc>
            </w:tr>
            <w:tr w:rsidR="0055057C" w:rsidRPr="0055057C" w14:paraId="246367C4" w14:textId="77777777" w:rsidTr="0055057C">
              <w:trPr>
                <w:trHeight w:val="285"/>
              </w:trPr>
              <w:tc>
                <w:tcPr>
                  <w:tcW w:w="1211" w:type="dxa"/>
                  <w:shd w:val="clear" w:color="auto" w:fill="auto"/>
                  <w:noWrap/>
                  <w:vAlign w:val="bottom"/>
                  <w:hideMark/>
                </w:tcPr>
                <w:p w14:paraId="51DF8EE6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Neun</w:t>
                  </w:r>
                </w:p>
              </w:tc>
              <w:tc>
                <w:tcPr>
                  <w:tcW w:w="1408" w:type="dxa"/>
                  <w:shd w:val="clear" w:color="auto" w:fill="auto"/>
                  <w:noWrap/>
                  <w:vAlign w:val="bottom"/>
                  <w:hideMark/>
                </w:tcPr>
                <w:p w14:paraId="0879E719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FITC</w:t>
                  </w:r>
                </w:p>
              </w:tc>
              <w:tc>
                <w:tcPr>
                  <w:tcW w:w="1255" w:type="dxa"/>
                  <w:shd w:val="clear" w:color="auto" w:fill="auto"/>
                  <w:noWrap/>
                  <w:vAlign w:val="bottom"/>
                  <w:hideMark/>
                </w:tcPr>
                <w:p w14:paraId="47A35FE1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Miltenyi</w:t>
                  </w:r>
                </w:p>
              </w:tc>
              <w:tc>
                <w:tcPr>
                  <w:tcW w:w="1493" w:type="dxa"/>
                  <w:shd w:val="clear" w:color="auto" w:fill="auto"/>
                  <w:noWrap/>
                  <w:vAlign w:val="bottom"/>
                  <w:hideMark/>
                </w:tcPr>
                <w:p w14:paraId="61A2249C" w14:textId="77777777" w:rsidR="0055057C" w:rsidRPr="0055057C" w:rsidRDefault="0055057C" w:rsidP="0055057C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</w:pPr>
                  <w:r w:rsidRPr="0055057C">
                    <w:rPr>
                      <w:rFonts w:ascii="Arial" w:eastAsia="Times New Roman" w:hAnsi="Arial" w:cs="Arial"/>
                      <w:color w:val="000000"/>
                      <w:lang w:eastAsia="de-AT"/>
                    </w:rPr>
                    <w:t>REA1131</w:t>
                  </w:r>
                </w:p>
              </w:tc>
            </w:tr>
          </w:tbl>
          <w:p w14:paraId="0E9CE825" w14:textId="091530D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8AD0" w14:textId="11D3E56D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3052" w14:textId="1227898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7CB4" w14:textId="7CD1A804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658993B4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C0BE" w14:textId="799EE2D2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07B2" w14:textId="44F4AD0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2D3A" w14:textId="5AB74C3D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E3AF" w14:textId="0D002C7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6EEB599C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4624" w14:textId="44A3534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C68B" w14:textId="2994984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98D0" w14:textId="7AFBD12D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46FF" w14:textId="5F70871A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513DAE63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9F9F" w14:textId="4F68D652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D6A9C" w14:textId="32FA8263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9FF7" w14:textId="5A420D06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908A" w14:textId="48BEC96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0CC2B574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7E4E8" w14:textId="607255F0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6310" w14:textId="5D2B47E7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1AEE" w14:textId="1AFFAA0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E631" w14:textId="03F2F723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2188448F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D9D7" w14:textId="60903B8B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D783" w14:textId="66C64D4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7E3B" w14:textId="49FC1534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5569" w14:textId="1D57BD0B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26854845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AEA42" w14:textId="0E923CAE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A451" w14:textId="089671A3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960F" w14:textId="48C354BB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A718" w14:textId="184922A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68D12694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3EFA" w14:textId="2A561501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  <w:bookmarkStart w:id="0" w:name="_GoBack"/>
            <w:bookmarkEnd w:id="0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FAB3" w14:textId="5B3C109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84DC" w14:textId="6567D3FA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D1F9" w14:textId="1B2E971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472FA747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F5E6" w14:textId="48A3604E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553E" w14:textId="7DC6A48B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F973" w14:textId="4E646D6C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8705" w14:textId="4370832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398DEA69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12E2E" w14:textId="01AAE4B7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56F5" w14:textId="1796724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A9FA" w14:textId="602F7488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C5C4" w14:textId="3EB27B42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17ABD424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A1E1" w14:textId="363F40DD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DF26" w14:textId="656030DB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874D" w14:textId="012AE357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6E4A" w14:textId="1414E892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  <w:tr w:rsidR="00D06FC8" w:rsidRPr="00D06FC8" w14:paraId="2C9D997A" w14:textId="77777777" w:rsidTr="0055057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38F4" w14:textId="68604A7D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B43E" w14:textId="6904633F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92EE" w14:textId="56F3FB81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7739" w14:textId="33A83487" w:rsidR="00D06FC8" w:rsidRPr="00D06FC8" w:rsidRDefault="00D06FC8" w:rsidP="00D06FC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AT"/>
              </w:rPr>
            </w:pPr>
          </w:p>
        </w:tc>
      </w:tr>
    </w:tbl>
    <w:p w14:paraId="709D7ADA" w14:textId="77777777" w:rsidR="00D06FC8" w:rsidRPr="00D06FC8" w:rsidRDefault="00D06FC8">
      <w:pPr>
        <w:rPr>
          <w:rFonts w:ascii="Arial" w:hAnsi="Arial" w:cs="Arial"/>
          <w:lang w:val="en-AU"/>
        </w:rPr>
      </w:pPr>
    </w:p>
    <w:sectPr w:rsidR="00D06FC8" w:rsidRPr="00D06F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37CCC" w16cex:dateUtc="2023-08-25T17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82A44E" w16cid:durableId="28937CC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0DCB8" w14:textId="77777777" w:rsidR="00D06FC8" w:rsidRDefault="00D06FC8" w:rsidP="00251ECD">
      <w:pPr>
        <w:spacing w:after="0" w:line="240" w:lineRule="auto"/>
      </w:pPr>
      <w:r>
        <w:separator/>
      </w:r>
    </w:p>
  </w:endnote>
  <w:endnote w:type="continuationSeparator" w:id="0">
    <w:p w14:paraId="75BBE52F" w14:textId="77777777" w:rsidR="00D06FC8" w:rsidRDefault="00D06FC8" w:rsidP="00251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BDDEB" w14:textId="77777777" w:rsidR="00D06FC8" w:rsidRDefault="00D06FC8" w:rsidP="00251ECD">
      <w:pPr>
        <w:spacing w:after="0" w:line="240" w:lineRule="auto"/>
      </w:pPr>
      <w:r>
        <w:separator/>
      </w:r>
    </w:p>
  </w:footnote>
  <w:footnote w:type="continuationSeparator" w:id="0">
    <w:p w14:paraId="65DE39C0" w14:textId="77777777" w:rsidR="00D06FC8" w:rsidRDefault="00D06FC8" w:rsidP="00251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1C"/>
    <w:rsid w:val="000E6625"/>
    <w:rsid w:val="00251ECD"/>
    <w:rsid w:val="002B20A1"/>
    <w:rsid w:val="002B7C8D"/>
    <w:rsid w:val="00320522"/>
    <w:rsid w:val="00483473"/>
    <w:rsid w:val="0055057C"/>
    <w:rsid w:val="005A7C07"/>
    <w:rsid w:val="0069478C"/>
    <w:rsid w:val="006A6CA1"/>
    <w:rsid w:val="007078E1"/>
    <w:rsid w:val="00723DA8"/>
    <w:rsid w:val="00813D82"/>
    <w:rsid w:val="0090146C"/>
    <w:rsid w:val="00AD4048"/>
    <w:rsid w:val="00AF2A77"/>
    <w:rsid w:val="00B30751"/>
    <w:rsid w:val="00B555AE"/>
    <w:rsid w:val="00B56A76"/>
    <w:rsid w:val="00C062D5"/>
    <w:rsid w:val="00C4121C"/>
    <w:rsid w:val="00D06FC8"/>
    <w:rsid w:val="00D626B2"/>
    <w:rsid w:val="00DA7E1A"/>
    <w:rsid w:val="00ED44F4"/>
    <w:rsid w:val="00EE01F7"/>
    <w:rsid w:val="00EE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3F4D2"/>
  <w15:chartTrackingRefBased/>
  <w15:docId w15:val="{450A6576-E6EA-408C-997F-371B017D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51E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1ECD"/>
  </w:style>
  <w:style w:type="paragraph" w:styleId="Fuzeile">
    <w:name w:val="footer"/>
    <w:basedOn w:val="Standard"/>
    <w:link w:val="FuzeileZchn"/>
    <w:uiPriority w:val="99"/>
    <w:unhideWhenUsed/>
    <w:rsid w:val="00251E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1ECD"/>
  </w:style>
  <w:style w:type="character" w:styleId="Kommentarzeichen">
    <w:name w:val="annotation reference"/>
    <w:basedOn w:val="Absatz-Standardschriftart"/>
    <w:uiPriority w:val="99"/>
    <w:semiHidden/>
    <w:unhideWhenUsed/>
    <w:rsid w:val="00EE72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725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725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72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725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6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6F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6</Words>
  <Characters>5396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ngrazzi</dc:creator>
  <cp:keywords/>
  <dc:description/>
  <cp:lastModifiedBy>Luca Pangrazzi</cp:lastModifiedBy>
  <cp:revision>2</cp:revision>
  <dcterms:created xsi:type="dcterms:W3CDTF">2023-08-29T14:00:00Z</dcterms:created>
  <dcterms:modified xsi:type="dcterms:W3CDTF">2023-08-29T14:00:00Z</dcterms:modified>
</cp:coreProperties>
</file>